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E7877" w14:textId="77777777" w:rsidR="00E70BB6" w:rsidRPr="00874FC1" w:rsidRDefault="00E70BB6" w:rsidP="00E70BB6">
      <w:pPr>
        <w:spacing w:line="480" w:lineRule="auto"/>
        <w:rPr>
          <w:rFonts w:ascii="Arial" w:hAnsi="Arial" w:cs="Arial"/>
          <w:b/>
          <w:bCs/>
        </w:rPr>
      </w:pPr>
      <w:bookmarkStart w:id="0" w:name="_Hlk174352446"/>
      <w:r w:rsidRPr="00874FC1">
        <w:rPr>
          <w:rFonts w:ascii="Arial" w:hAnsi="Arial" w:cs="Arial"/>
          <w:b/>
          <w:bCs/>
        </w:rPr>
        <w:t xml:space="preserve">Supplement Table 2. Strains and plasmids </w:t>
      </w:r>
      <w:proofErr w:type="gramStart"/>
      <w:r w:rsidRPr="00874FC1">
        <w:rPr>
          <w:rFonts w:ascii="Arial" w:hAnsi="Arial" w:cs="Arial"/>
          <w:b/>
          <w:bCs/>
        </w:rPr>
        <w:t>used</w:t>
      </w:r>
      <w:proofErr w:type="gramEnd"/>
      <w:r w:rsidRPr="00874FC1">
        <w:rPr>
          <w:rFonts w:ascii="Arial" w:hAnsi="Arial" w:cs="Arial"/>
          <w:b/>
          <w:bCs/>
        </w:rPr>
        <w:t xml:space="preserve">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4860"/>
        <w:gridCol w:w="1800"/>
      </w:tblGrid>
      <w:tr w:rsidR="00E70BB6" w:rsidRPr="00874FC1" w14:paraId="0B808332" w14:textId="77777777" w:rsidTr="00600399">
        <w:tc>
          <w:tcPr>
            <w:tcW w:w="1525" w:type="dxa"/>
          </w:tcPr>
          <w:bookmarkEnd w:id="0"/>
          <w:p w14:paraId="104042BA" w14:textId="77777777" w:rsidR="00E70BB6" w:rsidRPr="00874FC1" w:rsidRDefault="00E70BB6" w:rsidP="00600399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 xml:space="preserve">Strain </w:t>
            </w:r>
          </w:p>
        </w:tc>
        <w:tc>
          <w:tcPr>
            <w:tcW w:w="4860" w:type="dxa"/>
          </w:tcPr>
          <w:p w14:paraId="0C4C96B7" w14:textId="77777777" w:rsidR="00E70BB6" w:rsidRPr="00874FC1" w:rsidRDefault="00E70BB6" w:rsidP="00600399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800" w:type="dxa"/>
          </w:tcPr>
          <w:p w14:paraId="713EA658" w14:textId="77777777" w:rsidR="00E70BB6" w:rsidRPr="00874FC1" w:rsidRDefault="00E70BB6" w:rsidP="00600399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 xml:space="preserve">Reference </w:t>
            </w:r>
          </w:p>
        </w:tc>
      </w:tr>
      <w:tr w:rsidR="00E70BB6" w:rsidRPr="001660C0" w14:paraId="753002BF" w14:textId="77777777" w:rsidTr="00600399">
        <w:tc>
          <w:tcPr>
            <w:tcW w:w="1525" w:type="dxa"/>
          </w:tcPr>
          <w:p w14:paraId="5C35C724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1660C0">
              <w:rPr>
                <w:rFonts w:ascii="Arial" w:hAnsi="Arial" w:cs="Arial"/>
                <w:sz w:val="20"/>
                <w:szCs w:val="20"/>
              </w:rPr>
              <w:t>DH5a</w:t>
            </w:r>
          </w:p>
        </w:tc>
        <w:tc>
          <w:tcPr>
            <w:tcW w:w="4860" w:type="dxa"/>
          </w:tcPr>
          <w:p w14:paraId="0DF54771" w14:textId="77777777" w:rsidR="00E70BB6" w:rsidRDefault="00CD5DE7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Cloning strain </w:t>
            </w:r>
            <w:r w:rsidR="00E70BB6" w:rsidRPr="001660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258FD7" w14:textId="34933216" w:rsidR="00B50EF6" w:rsidRPr="001660C0" w:rsidRDefault="00B50EF6" w:rsidP="006003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0BE3D4" w14:textId="78EBF32D" w:rsidR="00E70BB6" w:rsidRPr="001660C0" w:rsidRDefault="00027E69" w:rsidP="006003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nahan&lt;/Author&gt;&lt;Year&gt;1983&lt;/Year&gt;&lt;RecNum&gt;243&lt;/RecNum&gt;&lt;DisplayText&gt;[1]&lt;/DisplayText&gt;&lt;record&gt;&lt;rec-number&gt;243&lt;/rec-number&gt;&lt;foreign-keys&gt;&lt;key app="EN" db-id="wfzf9rxvzrzexjeefptv29zi2zatx5rvvw0w" timestamp="1615335374"&gt;243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 Mol Biol&lt;/secondary-title&gt;&lt;alt-title&gt;Journal of molecular biology&lt;/alt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&lt;/isbn&gt;&lt;accession-num&gt;6345791&lt;/accession-num&gt;&lt;urls&gt;&lt;/urls&gt;&lt;electronic-resource-num&gt;10.1016/s0022-2836(83)8028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B7005" w:rsidRPr="001660C0" w14:paraId="7183C3B5" w14:textId="77777777" w:rsidTr="00600399">
        <w:tc>
          <w:tcPr>
            <w:tcW w:w="1525" w:type="dxa"/>
          </w:tcPr>
          <w:p w14:paraId="6DC97734" w14:textId="6BB46C23" w:rsidR="007B7005" w:rsidRPr="001660C0" w:rsidRDefault="007B7005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HB101 pRK24</w:t>
            </w:r>
          </w:p>
        </w:tc>
        <w:tc>
          <w:tcPr>
            <w:tcW w:w="4860" w:type="dxa"/>
          </w:tcPr>
          <w:p w14:paraId="64EF01E5" w14:textId="19038A82" w:rsidR="007B7005" w:rsidRPr="001660C0" w:rsidRDefault="00CD5DE7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onjugal</w:t>
            </w:r>
            <w:r w:rsidR="00AB4F1A"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AB4F1A" w:rsidRPr="001660C0">
              <w:rPr>
                <w:rFonts w:ascii="Arial" w:hAnsi="Arial" w:cs="Arial"/>
                <w:sz w:val="20"/>
                <w:szCs w:val="20"/>
              </w:rPr>
              <w:t xml:space="preserve">donor strain, </w:t>
            </w:r>
            <w:proofErr w:type="spellStart"/>
            <w:r w:rsidR="00AB4F1A" w:rsidRPr="001660C0">
              <w:rPr>
                <w:rFonts w:ascii="Arial" w:hAnsi="Arial" w:cs="Arial"/>
                <w:sz w:val="20"/>
                <w:szCs w:val="20"/>
              </w:rPr>
              <w:t>Amp</w:t>
            </w:r>
            <w:r w:rsidR="00AB4F1A" w:rsidRPr="001660C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</w:tcPr>
          <w:p w14:paraId="40289FB5" w14:textId="5A3B065B" w:rsidR="007B7005" w:rsidRPr="001660C0" w:rsidRDefault="00027E69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/>
            </w:r>
            <w:r w:rsidR="008413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&lt;EndNote&gt;&lt;Cite&gt;&lt;Author&gt;Ma&lt;/Author&gt;&lt;Year&gt;2014&lt;/Year&gt;&lt;RecNum&gt;3766&lt;/RecNum&gt;&lt;DisplayText&gt;[2]&lt;/DisplayText&gt;&lt;record&gt;&lt;rec-number&gt;3766&lt;/rec-number&gt;&lt;foreign-keys&gt;&lt;key app="EN" db-id="9at202deovx5psew2wcv2eelavdvzvxf90v5" timestamp="1654017462"&gt;3766&lt;/key&gt;&lt;/foreign-keys&gt;&lt;ref-type name="Journal Article"&gt;17&lt;/ref-type&gt;&lt;contributors&gt;&lt;authors&gt;&lt;author&gt;Ma, Natalie J.&lt;/author&gt;&lt;author&gt;Moonan, Daniel W.&lt;/author&gt;&lt;author&gt;Isaacs, Farren J.&lt;/author&gt;&lt;/authors&gt;&lt;/contributors&gt;&lt;titles&gt;&lt;title&gt;Precise manipulation of bacterial chromosomes by conjugative assembly genome engineering&lt;/title&gt;&lt;secondary-title&gt;Nature Protocols&lt;/secondary-title&gt;&lt;/titles&gt;&lt;periodical&gt;&lt;full-title&gt;Nat Protoc&lt;/full-title&gt;&lt;abbr-1&gt;Nature protocols&lt;/abbr-1&gt;&lt;/periodical&gt;&lt;pages&gt;2285-2300&lt;/pages&gt;&lt;volume&gt;9&lt;/volume&gt;&lt;number&gt;10&lt;/number&gt;&lt;dates&gt;&lt;year&gt;2014&lt;/year&gt;&lt;pub-dates&gt;&lt;date&gt;2014/10/01&lt;/date&gt;&lt;/pub-dates&gt;&lt;/dates&gt;&lt;isbn&gt;1750-2799&lt;/isbn&gt;&lt;urls&gt;&lt;related-urls&gt;&lt;url&gt;https://doi.org/10.1038/nprot.2014.081&lt;/url&gt;&lt;/related-urls&gt;&lt;/urls&gt;&lt;electronic-resource-num&gt;10.1038/nprot.2014.081&lt;/electronic-resource-num&gt;&lt;/record&gt;&lt;/Cite&gt;&lt;/EndNote&gt;</w:instrText>
            </w: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  <w:shd w:val="clear" w:color="auto" w:fill="FFFFFF"/>
              </w:rPr>
              <w:t>[2]</w:t>
            </w: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E70BB6" w:rsidRPr="001660C0" w14:paraId="2A51264A" w14:textId="77777777" w:rsidTr="00600399">
        <w:tc>
          <w:tcPr>
            <w:tcW w:w="1525" w:type="dxa"/>
          </w:tcPr>
          <w:p w14:paraId="4DE64535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MB3436 </w:t>
            </w:r>
          </w:p>
        </w:tc>
        <w:tc>
          <w:tcPr>
            <w:tcW w:w="4860" w:type="dxa"/>
          </w:tcPr>
          <w:p w14:paraId="15F9EAC8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sz w:val="20"/>
                <w:szCs w:val="20"/>
              </w:rPr>
              <w:t>recA</w:t>
            </w:r>
            <w:r w:rsidRPr="001660C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E. coli </w:t>
            </w:r>
            <w:r w:rsidRPr="001660C0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800" w:type="dxa"/>
          </w:tcPr>
          <w:p w14:paraId="2FB0BD0B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Gift from Dr. Michael Benedik </w:t>
            </w:r>
          </w:p>
        </w:tc>
      </w:tr>
      <w:tr w:rsidR="00E70BB6" w:rsidRPr="001660C0" w14:paraId="08682504" w14:textId="77777777" w:rsidTr="00600399">
        <w:tc>
          <w:tcPr>
            <w:tcW w:w="1525" w:type="dxa"/>
          </w:tcPr>
          <w:p w14:paraId="0636AFD1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subtilis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BS49 </w:t>
            </w:r>
          </w:p>
        </w:tc>
        <w:tc>
          <w:tcPr>
            <w:tcW w:w="4860" w:type="dxa"/>
          </w:tcPr>
          <w:p w14:paraId="7B038A9D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Tn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916 donor strain, </w:t>
            </w:r>
            <w:proofErr w:type="spellStart"/>
            <w:r w:rsidRPr="001660C0">
              <w:rPr>
                <w:rFonts w:ascii="Arial" w:hAnsi="Arial" w:cs="Arial"/>
                <w:sz w:val="20"/>
                <w:szCs w:val="20"/>
              </w:rPr>
              <w:t>Tet</w:t>
            </w:r>
            <w:r w:rsidRPr="001660C0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</w:tcPr>
          <w:p w14:paraId="51E990E3" w14:textId="4BACE690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uillaut&lt;/Author&gt;&lt;Year&gt;2011&lt;/Year&gt;&lt;RecNum&gt;229&lt;/RecNum&gt;&lt;DisplayText&gt;[3]&lt;/DisplayText&gt;&lt;record&gt;&lt;rec-number&gt;229&lt;/rec-number&gt;&lt;foreign-keys&gt;&lt;key app="EN" db-id="wfzf9rxvzrzexjeefptv29zi2zatx5rvvw0w" timestamp="1615245683"&gt;229&lt;/key&gt;&lt;/foreign-keys&gt;&lt;ref-type name="Book Section"&gt;5&lt;/ref-type&gt;&lt;contributors&gt;&lt;authors&gt;&lt;author&gt;Bouillaut, Laurent&lt;/author&gt;&lt;author&gt;McBride, Shonna M.&lt;/author&gt;&lt;author&gt;Sorg, Joseph A.&lt;/author&gt;&lt;/authors&gt;&lt;/contributors&gt;&lt;titles&gt;&lt;title&gt;&lt;style face="normal" font="Arial" size="100%"&gt;Genetic Manipulation of &lt;/style&gt;&lt;style face="italic" font="Arial" size="100%"&gt;Clostridium difficile&lt;/style&gt;&lt;/title&gt;&lt;secondary-title&gt;Current Protocols in Microbiology&lt;/secondary-title&gt;&lt;/titles&gt;&lt;dates&gt;&lt;year&gt;2011&lt;/year&gt;&lt;/dates&gt;&lt;isbn&gt;0471729256&amp;#xD;9780471729259&lt;/isbn&gt;&lt;urls&gt;&lt;/urls&gt;&lt;electronic-resource-num&gt;10.1002/9780471729259.mc09a02s20&lt;/electronic-resource-num&gt;&lt;/record&gt;&lt;/Cite&gt;&lt;/EndNote&gt;</w:instrText>
            </w:r>
            <w:r w:rsidRPr="001660C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1660C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0BB6" w:rsidRPr="001660C0" w14:paraId="72DB2C9F" w14:textId="77777777" w:rsidTr="00600399">
        <w:tc>
          <w:tcPr>
            <w:tcW w:w="1525" w:type="dxa"/>
          </w:tcPr>
          <w:p w14:paraId="1E60C80C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sz w:val="20"/>
                <w:szCs w:val="20"/>
              </w:rPr>
              <w:t>R20291</w:t>
            </w:r>
          </w:p>
        </w:tc>
        <w:tc>
          <w:tcPr>
            <w:tcW w:w="4860" w:type="dxa"/>
          </w:tcPr>
          <w:p w14:paraId="01E733AE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Wild type, ribotype 027 </w:t>
            </w:r>
          </w:p>
        </w:tc>
        <w:tc>
          <w:tcPr>
            <w:tcW w:w="1800" w:type="dxa"/>
          </w:tcPr>
          <w:p w14:paraId="1DB639FC" w14:textId="5DBACE6D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ibGVyPC9BdXRob3I+PFllYXI+MjAwOTwvWWVhcj48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</w:fldData>
              </w:fldChar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407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ibGVyPC9BdXRob3I+PFllYXI+MjAwOTwvWWVhcj48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</w:fldData>
              </w:fldChar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4073C">
              <w:rPr>
                <w:rFonts w:ascii="Arial" w:hAnsi="Arial" w:cs="Arial"/>
                <w:sz w:val="20"/>
                <w:szCs w:val="20"/>
              </w:rPr>
            </w:r>
            <w:r w:rsidR="00C407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660C0">
              <w:rPr>
                <w:rFonts w:ascii="Arial" w:hAnsi="Arial" w:cs="Arial"/>
                <w:sz w:val="20"/>
                <w:szCs w:val="20"/>
              </w:rPr>
            </w:r>
            <w:r w:rsidRPr="001660C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1660C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D5DE7" w:rsidRPr="001660C0" w14:paraId="1560A8FE" w14:textId="77777777" w:rsidTr="00600399">
        <w:tc>
          <w:tcPr>
            <w:tcW w:w="1525" w:type="dxa"/>
          </w:tcPr>
          <w:p w14:paraId="400E8872" w14:textId="21036226" w:rsidR="00CD5DE7" w:rsidRPr="001660C0" w:rsidRDefault="00CD5DE7" w:rsidP="006003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CD630∆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rm </w:t>
            </w:r>
          </w:p>
        </w:tc>
        <w:tc>
          <w:tcPr>
            <w:tcW w:w="4860" w:type="dxa"/>
          </w:tcPr>
          <w:p w14:paraId="08955AA1" w14:textId="3597849F" w:rsidR="00CD5DE7" w:rsidRPr="001660C0" w:rsidRDefault="00D6335C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Cs/>
                <w:sz w:val="20"/>
                <w:szCs w:val="20"/>
              </w:rPr>
              <w:t>Wild type, ribotype 012</w:t>
            </w:r>
          </w:p>
        </w:tc>
        <w:tc>
          <w:tcPr>
            <w:tcW w:w="1800" w:type="dxa"/>
          </w:tcPr>
          <w:p w14:paraId="64C28477" w14:textId="76967E2D" w:rsidR="00CD5DE7" w:rsidRPr="001660C0" w:rsidRDefault="00D6335C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Gift from Dr. Daniel Paredes-Sabja </w:t>
            </w:r>
            <w:r w:rsidR="002F2C53">
              <w:rPr>
                <w:rFonts w:ascii="Arial" w:hAnsi="Arial" w:cs="Arial"/>
                <w:sz w:val="20"/>
                <w:szCs w:val="20"/>
              </w:rPr>
              <w:t xml:space="preserve">(Texas A&amp;M University) </w:t>
            </w:r>
          </w:p>
        </w:tc>
      </w:tr>
      <w:tr w:rsidR="00E70BB6" w:rsidRPr="001660C0" w14:paraId="3F8AFCB0" w14:textId="77777777" w:rsidTr="00600399">
        <w:tc>
          <w:tcPr>
            <w:tcW w:w="1525" w:type="dxa"/>
          </w:tcPr>
          <w:p w14:paraId="5D4BC9D2" w14:textId="77777777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sz w:val="20"/>
                <w:szCs w:val="20"/>
              </w:rPr>
              <w:t>KNM10</w:t>
            </w:r>
          </w:p>
        </w:tc>
        <w:tc>
          <w:tcPr>
            <w:tcW w:w="4860" w:type="dxa"/>
          </w:tcPr>
          <w:p w14:paraId="3F8A5315" w14:textId="64450737" w:rsidR="00E70BB6" w:rsidRPr="00D8311F" w:rsidRDefault="001C69E7" w:rsidP="0060039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R20291 </w:t>
            </w:r>
            <w:r w:rsidR="00E70BB6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spo0A </w:t>
            </w:r>
            <w:r w:rsidR="00C879CA">
              <w:rPr>
                <w:rFonts w:ascii="Arial" w:hAnsi="Arial" w:cs="Arial"/>
                <w:sz w:val="20"/>
                <w:szCs w:val="20"/>
                <w:lang w:val="fr-FR"/>
              </w:rPr>
              <w:t>CRISPR-Cas9</w:t>
            </w:r>
            <w:r w:rsidR="00E70BB6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="00E70BB6" w:rsidRPr="00D8311F">
              <w:rPr>
                <w:rFonts w:ascii="Arial" w:hAnsi="Arial" w:cs="Arial"/>
                <w:sz w:val="20"/>
                <w:szCs w:val="20"/>
                <w:lang w:val="fr-FR"/>
              </w:rPr>
              <w:t xml:space="preserve">mutant </w:t>
            </w:r>
          </w:p>
        </w:tc>
        <w:tc>
          <w:tcPr>
            <w:tcW w:w="1800" w:type="dxa"/>
          </w:tcPr>
          <w:p w14:paraId="38A225A5" w14:textId="07C30EFC" w:rsidR="00E70BB6" w:rsidRPr="001660C0" w:rsidRDefault="00E70BB6" w:rsidP="00600399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Allister&lt;/Author&gt;&lt;Year&gt;2021&lt;/Year&gt;&lt;RecNum&gt;230&lt;/RecNum&gt;&lt;DisplayText&gt;[5]&lt;/DisplayText&gt;&lt;record&gt;&lt;rec-number&gt;230&lt;/rec-number&gt;&lt;foreign-keys&gt;&lt;key app="EN" db-id="wfzf9rxvzrzexjeefptv29zi2zatx5rvvw0w" timestamp="1615245850"&gt;230&lt;/key&gt;&lt;/foreign-keys&gt;&lt;ref-type name="Journal Article"&gt;17&lt;/ref-type&gt;&lt;contributors&gt;&lt;authors&gt;&lt;author&gt;McAllister, K. N.&lt;/author&gt;&lt;author&gt;Martinez Aguirre, A. &lt;/author&gt;&lt;author&gt;Sorg, J. A.&lt;/author&gt;&lt;/authors&gt;&lt;/contributors&gt;&lt;titles&gt;&lt;title&gt;&lt;style face="normal" font="default" size="100%"&gt;The selenophosphate synthetase, &lt;/style&gt;&lt;style face="italic" font="default" size="100%"&gt;selD&lt;/style&gt;&lt;style face="normal" font="default" size="100%"&gt;, is important for &lt;/style&gt;&lt;style face="italic" font="default" size="100%"&gt;Clostridioides difficile &lt;/style&gt;&lt;style face="normal" font="default" size="100%"&gt;physiology&lt;/style&gt;&lt;/title&gt;&lt;secondary-title&gt;BioRxIV&lt;/secondary-title&gt;&lt;/titles&gt;&lt;periodical&gt;&lt;full-title&gt;BioRxIV&lt;/full-title&gt;&lt;/periodical&gt;&lt;dates&gt;&lt;year&gt;2021&lt;/year&gt;&lt;/dates&gt;&lt;urls&gt;&lt;/urls&gt;&lt;electronic-resource-num&gt;10.1101/2021.01.06.425661&lt;/electronic-resource-num&gt;&lt;/record&gt;&lt;/Cite&gt;&lt;/EndNote&gt;</w:instrText>
            </w:r>
            <w:r w:rsidRPr="001660C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1660C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D1197" w:rsidRPr="001660C0" w14:paraId="6497B8EA" w14:textId="77777777" w:rsidTr="00600399">
        <w:tc>
          <w:tcPr>
            <w:tcW w:w="1525" w:type="dxa"/>
          </w:tcPr>
          <w:p w14:paraId="2FA2AF15" w14:textId="4F287CDD" w:rsidR="001D1197" w:rsidRPr="001660C0" w:rsidRDefault="001D1197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HNN03</w:t>
            </w:r>
          </w:p>
        </w:tc>
        <w:tc>
          <w:tcPr>
            <w:tcW w:w="4860" w:type="dxa"/>
          </w:tcPr>
          <w:p w14:paraId="0F238642" w14:textId="7F46654F" w:rsidR="001D1197" w:rsidRPr="00D8311F" w:rsidRDefault="001C69E7" w:rsidP="001C69E7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R20291 </w:t>
            </w:r>
            <w:r w:rsidR="001D1197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sspA </w:t>
            </w:r>
            <w:r w:rsidR="00C879CA">
              <w:rPr>
                <w:rFonts w:ascii="Arial" w:hAnsi="Arial" w:cs="Arial"/>
                <w:iCs/>
                <w:sz w:val="20"/>
                <w:szCs w:val="20"/>
                <w:lang w:val="fr-FR"/>
              </w:rPr>
              <w:t>CRISPR-Cas9</w:t>
            </w:r>
            <w:r w:rsidR="001D1197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="001D1197"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mutant </w:t>
            </w:r>
          </w:p>
        </w:tc>
        <w:tc>
          <w:tcPr>
            <w:tcW w:w="1800" w:type="dxa"/>
          </w:tcPr>
          <w:p w14:paraId="60E24C58" w14:textId="023F3808" w:rsidR="001D1197" w:rsidRPr="001660C0" w:rsidRDefault="00027E69" w:rsidP="006003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rber&lt;/Author&gt;&lt;Year&gt;2021&lt;/Year&gt;&lt;RecNum&gt;261&lt;/RecNum&gt;&lt;DisplayText&gt;[6]&lt;/DisplayText&gt;&lt;record&gt;&lt;rec-number&gt;261&lt;/rec-number&gt;&lt;foreign-keys&gt;&lt;key app="EN" db-id="wfzf9rxvzrzexjeefptv29zi2zatx5rvvw0w" timestamp="1631673546"&gt;261&lt;/key&gt;&lt;/foreign-keys&gt;&lt;ref-type name="Journal Article"&gt;17&lt;/ref-type&gt;&lt;contributors&gt;&lt;authors&gt;&lt;author&gt;Nerber, H. N.&lt;/author&gt;&lt;author&gt;Sorg, J. A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small acid-soluble proteins of &lt;/style&gt;&lt;style face="italic" font="default" size="100%"&gt;Clostridioides difficile&lt;/style&gt;&lt;style face="normal" font="default" size="100%"&gt; are important for UV resistance and serve as a check point for sporulation&lt;/style&gt;&lt;/title&gt;&lt;secondary-title&gt;PLoS Pathog&lt;/secondary-title&gt;&lt;/titles&gt;&lt;periodical&gt;&lt;full-title&gt;PLoS Pathog&lt;/full-title&gt;&lt;/periodical&gt;&lt;pages&gt;e1009516&lt;/pages&gt;&lt;volume&gt;17&lt;/volume&gt;&lt;number&gt;9&lt;/number&gt;&lt;edition&gt;2021/09/09&lt;/edition&gt;&lt;dates&gt;&lt;year&gt;2021&lt;/year&gt;&lt;pub-dates&gt;&lt;date&gt;Sep 8&lt;/date&gt;&lt;/pub-dates&gt;&lt;/dates&gt;&lt;isbn&gt;1553-7374 (Electronic)&amp;#xD;1553-7366 (Linking)&lt;/isbn&gt;&lt;accession-num&gt;34496003&lt;/accession-num&gt;&lt;urls&gt;&lt;related-urls&gt;&lt;url&gt;https://www.ncbi.nlm.nih.gov/pubmed/34496003&lt;/url&gt;&lt;/related-urls&gt;&lt;/urls&gt;&lt;electronic-resource-num&gt;10.1371/journal.ppat.10095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0BB6" w:rsidRPr="001660C0" w14:paraId="4AD8940A" w14:textId="77777777" w:rsidTr="00600399">
        <w:tc>
          <w:tcPr>
            <w:tcW w:w="1525" w:type="dxa"/>
          </w:tcPr>
          <w:p w14:paraId="455E0844" w14:textId="77777777" w:rsidR="00E70BB6" w:rsidRPr="001660C0" w:rsidRDefault="00E70BB6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HNN04</w:t>
            </w:r>
          </w:p>
        </w:tc>
        <w:tc>
          <w:tcPr>
            <w:tcW w:w="4860" w:type="dxa"/>
          </w:tcPr>
          <w:p w14:paraId="436FEF18" w14:textId="621AB9E8" w:rsidR="00E70BB6" w:rsidRPr="00C879CA" w:rsidRDefault="001C69E7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R20291 </w:t>
            </w:r>
            <w:r w:rsidR="00E70BB6"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spB </w:t>
            </w:r>
            <w:r w:rsidR="00C879CA">
              <w:rPr>
                <w:rFonts w:ascii="Arial" w:hAnsi="Arial" w:cs="Arial"/>
                <w:iCs/>
                <w:sz w:val="20"/>
                <w:szCs w:val="20"/>
              </w:rPr>
              <w:t>CRISPR-Cas9</w:t>
            </w:r>
            <w:r w:rsidR="00E70BB6" w:rsidRPr="001660C0">
              <w:rPr>
                <w:rFonts w:ascii="Arial" w:hAnsi="Arial" w:cs="Arial"/>
                <w:iCs/>
                <w:sz w:val="20"/>
                <w:szCs w:val="20"/>
              </w:rPr>
              <w:t xml:space="preserve"> mutant with an </w:t>
            </w:r>
            <w:r w:rsidR="00E70BB6"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sspA</w:t>
            </w:r>
            <w:r w:rsidR="00E70BB6" w:rsidRPr="001660C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G52V</w:t>
            </w:r>
            <w:r w:rsidR="00E70BB6" w:rsidRPr="001660C0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gramStart"/>
            <w:r w:rsidR="00E70BB6" w:rsidRPr="001660C0">
              <w:rPr>
                <w:rFonts w:ascii="Arial" w:hAnsi="Arial" w:cs="Arial"/>
                <w:iCs/>
                <w:sz w:val="20"/>
                <w:szCs w:val="20"/>
              </w:rPr>
              <w:t xml:space="preserve">allele </w:t>
            </w:r>
            <w:r w:rsidR="00C879CA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proofErr w:type="gramEnd"/>
            <w:r w:rsidR="00C879CA">
              <w:rPr>
                <w:rFonts w:ascii="Arial" w:hAnsi="Arial" w:cs="Arial"/>
                <w:iCs/>
                <w:sz w:val="20"/>
                <w:szCs w:val="20"/>
              </w:rPr>
              <w:t xml:space="preserve">called </w:t>
            </w:r>
            <w:r w:rsidR="00C879CA">
              <w:rPr>
                <w:rFonts w:ascii="Arial" w:hAnsi="Arial" w:cs="Arial"/>
                <w:i/>
                <w:iCs/>
                <w:sz w:val="20"/>
                <w:szCs w:val="20"/>
              </w:rPr>
              <w:t>sspB</w:t>
            </w:r>
            <w:r w:rsidR="00C879CA">
              <w:rPr>
                <w:rFonts w:ascii="Arial" w:hAnsi="Arial" w:cs="Arial"/>
                <w:iCs/>
                <w:sz w:val="20"/>
                <w:szCs w:val="20"/>
              </w:rPr>
              <w:t xml:space="preserve">* throughout this manuscript) </w:t>
            </w:r>
          </w:p>
        </w:tc>
        <w:tc>
          <w:tcPr>
            <w:tcW w:w="1800" w:type="dxa"/>
          </w:tcPr>
          <w:p w14:paraId="3834561E" w14:textId="47B823F6" w:rsidR="00E70BB6" w:rsidRPr="001660C0" w:rsidRDefault="00027E69" w:rsidP="006003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rber&lt;/Author&gt;&lt;Year&gt;2021&lt;/Year&gt;&lt;RecNum&gt;261&lt;/RecNum&gt;&lt;DisplayText&gt;[6]&lt;/DisplayText&gt;&lt;record&gt;&lt;rec-number&gt;261&lt;/rec-number&gt;&lt;foreign-keys&gt;&lt;key app="EN" db-id="wfzf9rxvzrzexjeefptv29zi2zatx5rvvw0w" timestamp="1631673546"&gt;261&lt;/key&gt;&lt;/foreign-keys&gt;&lt;ref-type name="Journal Article"&gt;17&lt;/ref-type&gt;&lt;contributors&gt;&lt;authors&gt;&lt;author&gt;Nerber, H. N.&lt;/author&gt;&lt;author&gt;Sorg, J. A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small acid-soluble proteins of &lt;/style&gt;&lt;style face="italic" font="default" size="100%"&gt;Clostridioides difficile&lt;/style&gt;&lt;style face="normal" font="default" size="100%"&gt; are important for UV resistance and serve as a check point for sporulation&lt;/style&gt;&lt;/title&gt;&lt;secondary-title&gt;PLoS Pathog&lt;/secondary-title&gt;&lt;/titles&gt;&lt;periodical&gt;&lt;full-title&gt;PLoS Pathog&lt;/full-title&gt;&lt;/periodical&gt;&lt;pages&gt;e1009516&lt;/pages&gt;&lt;volume&gt;17&lt;/volume&gt;&lt;number&gt;9&lt;/number&gt;&lt;edition&gt;2021/09/09&lt;/edition&gt;&lt;dates&gt;&lt;year&gt;2021&lt;/year&gt;&lt;pub-dates&gt;&lt;date&gt;Sep 8&lt;/date&gt;&lt;/pub-dates&gt;&lt;/dates&gt;&lt;isbn&gt;1553-7374 (Electronic)&amp;#xD;1553-7366 (Linking)&lt;/isbn&gt;&lt;accession-num&gt;34496003&lt;/accession-num&gt;&lt;urls&gt;&lt;related-urls&gt;&lt;url&gt;https://www.ncbi.nlm.nih.gov/pubmed/34496003&lt;/url&gt;&lt;/related-urls&gt;&lt;/urls&gt;&lt;electronic-resource-num&gt;10.1371/journal.ppat.10095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0BB6" w:rsidRPr="001660C0" w14:paraId="5F520095" w14:textId="77777777" w:rsidTr="00600399">
        <w:tc>
          <w:tcPr>
            <w:tcW w:w="1525" w:type="dxa"/>
          </w:tcPr>
          <w:p w14:paraId="71B426FC" w14:textId="77777777" w:rsidR="00E70BB6" w:rsidRPr="001660C0" w:rsidRDefault="00E70BB6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HNN05 </w:t>
            </w:r>
          </w:p>
        </w:tc>
        <w:tc>
          <w:tcPr>
            <w:tcW w:w="4860" w:type="dxa"/>
          </w:tcPr>
          <w:p w14:paraId="27488C35" w14:textId="56C3AE07" w:rsidR="00E70BB6" w:rsidRPr="00D8311F" w:rsidRDefault="001C69E7" w:rsidP="00600399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R20291 </w:t>
            </w:r>
            <w:r w:rsidR="00E70BB6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sspA </w:t>
            </w:r>
            <w:r w:rsidR="00E70BB6"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and </w:t>
            </w:r>
            <w:r w:rsidR="00E70BB6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sspB </w:t>
            </w:r>
            <w:r w:rsidR="00C879CA">
              <w:rPr>
                <w:rFonts w:ascii="Arial" w:hAnsi="Arial" w:cs="Arial"/>
                <w:iCs/>
                <w:sz w:val="20"/>
                <w:szCs w:val="20"/>
                <w:lang w:val="fr-FR"/>
              </w:rPr>
              <w:t>CRISPR-Cas9</w:t>
            </w:r>
            <w:r w:rsidR="00E70BB6"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double mutant</w:t>
            </w:r>
          </w:p>
        </w:tc>
        <w:tc>
          <w:tcPr>
            <w:tcW w:w="1800" w:type="dxa"/>
          </w:tcPr>
          <w:p w14:paraId="25378E12" w14:textId="646212C3" w:rsidR="00E70BB6" w:rsidRPr="001660C0" w:rsidRDefault="00027E69" w:rsidP="006003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rber&lt;/Author&gt;&lt;Year&gt;2021&lt;/Year&gt;&lt;RecNum&gt;261&lt;/RecNum&gt;&lt;DisplayText&gt;[6]&lt;/DisplayText&gt;&lt;record&gt;&lt;rec-number&gt;261&lt;/rec-number&gt;&lt;foreign-keys&gt;&lt;key app="EN" db-id="wfzf9rxvzrzexjeefptv29zi2zatx5rvvw0w" timestamp="1631673546"&gt;261&lt;/key&gt;&lt;/foreign-keys&gt;&lt;ref-type name="Journal Article"&gt;17&lt;/ref-type&gt;&lt;contributors&gt;&lt;authors&gt;&lt;author&gt;Nerber, H. N.&lt;/author&gt;&lt;author&gt;Sorg, J. A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small acid-soluble proteins of &lt;/style&gt;&lt;style face="italic" font="default" size="100%"&gt;Clostridioides difficile&lt;/style&gt;&lt;style face="normal" font="default" size="100%"&gt; are important for UV resistance and serve as a check point for sporulation&lt;/style&gt;&lt;/title&gt;&lt;secondary-title&gt;PLoS Pathog&lt;/secondary-title&gt;&lt;/titles&gt;&lt;periodical&gt;&lt;full-title&gt;PLoS Pathog&lt;/full-title&gt;&lt;/periodical&gt;&lt;pages&gt;e1009516&lt;/pages&gt;&lt;volume&gt;17&lt;/volume&gt;&lt;number&gt;9&lt;/number&gt;&lt;edition&gt;2021/09/09&lt;/edition&gt;&lt;dates&gt;&lt;year&gt;2021&lt;/year&gt;&lt;pub-dates&gt;&lt;date&gt;Sep 8&lt;/date&gt;&lt;/pub-dates&gt;&lt;/dates&gt;&lt;isbn&gt;1553-7374 (Electronic)&amp;#xD;1553-7366 (Linking)&lt;/isbn&gt;&lt;accession-num&gt;34496003&lt;/accession-num&gt;&lt;urls&gt;&lt;related-urls&gt;&lt;url&gt;https://www.ncbi.nlm.nih.gov/pubmed/34496003&lt;/url&gt;&lt;/related-urls&gt;&lt;/urls&gt;&lt;electronic-resource-num&gt;10.1371/journal.ppat.10095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0BB6" w:rsidRPr="001660C0" w14:paraId="7560A382" w14:textId="77777777" w:rsidTr="00600399">
        <w:tc>
          <w:tcPr>
            <w:tcW w:w="1525" w:type="dxa"/>
          </w:tcPr>
          <w:p w14:paraId="6C9E019C" w14:textId="77777777" w:rsidR="00E70BB6" w:rsidRPr="001660C0" w:rsidRDefault="00E70BB6" w:rsidP="0060039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HNN17</w:t>
            </w:r>
          </w:p>
        </w:tc>
        <w:tc>
          <w:tcPr>
            <w:tcW w:w="4860" w:type="dxa"/>
          </w:tcPr>
          <w:p w14:paraId="04B0B88F" w14:textId="671B1C25" w:rsidR="00E70BB6" w:rsidRPr="00D8311F" w:rsidRDefault="001C69E7" w:rsidP="00600399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R20291 </w:t>
            </w:r>
            <w:r w:rsidR="00E70BB6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spB</w:t>
            </w:r>
            <w:r w:rsidR="00E70BB6"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  <w:r w:rsidR="00C879CA">
              <w:rPr>
                <w:rFonts w:ascii="Arial" w:hAnsi="Arial" w:cs="Arial"/>
                <w:iCs/>
                <w:sz w:val="20"/>
                <w:szCs w:val="20"/>
                <w:lang w:val="fr-FR"/>
              </w:rPr>
              <w:t>CRISPR-Cas9</w:t>
            </w:r>
            <w:r w:rsidR="00E70BB6"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 w:rsidR="00E70BB6"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mutant </w:t>
            </w:r>
          </w:p>
        </w:tc>
        <w:tc>
          <w:tcPr>
            <w:tcW w:w="1800" w:type="dxa"/>
          </w:tcPr>
          <w:p w14:paraId="0AA4F53C" w14:textId="5592459B" w:rsidR="00E70BB6" w:rsidRPr="001660C0" w:rsidRDefault="00027E69" w:rsidP="006003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rber&lt;/Author&gt;&lt;Year&gt;2021&lt;/Year&gt;&lt;RecNum&gt;261&lt;/RecNum&gt;&lt;DisplayText&gt;[6]&lt;/DisplayText&gt;&lt;record&gt;&lt;rec-number&gt;261&lt;/rec-number&gt;&lt;foreign-keys&gt;&lt;key app="EN" db-id="wfzf9rxvzrzexjeefptv29zi2zatx5rvvw0w" timestamp="1631673546"&gt;261&lt;/key&gt;&lt;/foreign-keys&gt;&lt;ref-type name="Journal Article"&gt;17&lt;/ref-type&gt;&lt;contributors&gt;&lt;authors&gt;&lt;author&gt;Nerber, H. N.&lt;/author&gt;&lt;author&gt;Sorg, J. A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small acid-soluble proteins of &lt;/style&gt;&lt;style face="italic" font="default" size="100%"&gt;Clostridioides difficile&lt;/style&gt;&lt;style face="normal" font="default" size="100%"&gt; are important for UV resistance and serve as a check point for sporulation&lt;/style&gt;&lt;/title&gt;&lt;secondary-title&gt;PLoS Pathog&lt;/secondary-title&gt;&lt;/titles&gt;&lt;periodical&gt;&lt;full-title&gt;PLoS Pathog&lt;/full-title&gt;&lt;/periodical&gt;&lt;pages&gt;e1009516&lt;/pages&gt;&lt;volume&gt;17&lt;/volume&gt;&lt;number&gt;9&lt;/number&gt;&lt;edition&gt;2021/09/09&lt;/edition&gt;&lt;dates&gt;&lt;year&gt;2021&lt;/year&gt;&lt;pub-dates&gt;&lt;date&gt;Sep 8&lt;/date&gt;&lt;/pub-dates&gt;&lt;/dates&gt;&lt;isbn&gt;1553-7374 (Electronic)&amp;#xD;1553-7366 (Linking)&lt;/isbn&gt;&lt;accession-num&gt;34496003&lt;/accession-num&gt;&lt;urls&gt;&lt;related-urls&gt;&lt;url&gt;https://www.ncbi.nlm.nih.gov/pubmed/34496003&lt;/url&gt;&lt;/related-urls&gt;&lt;/urls&gt;&lt;electronic-resource-num&gt;10.1371/journal.ppat.10095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0BB6" w:rsidRPr="001660C0" w14:paraId="69244A05" w14:textId="77777777" w:rsidTr="00600399">
        <w:tc>
          <w:tcPr>
            <w:tcW w:w="1525" w:type="dxa"/>
          </w:tcPr>
          <w:p w14:paraId="5A528EE4" w14:textId="1355D2F7" w:rsidR="00E70BB6" w:rsidRPr="001660C0" w:rsidRDefault="001D1197" w:rsidP="006003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HNN19 </w:t>
            </w:r>
          </w:p>
        </w:tc>
        <w:tc>
          <w:tcPr>
            <w:tcW w:w="4860" w:type="dxa"/>
          </w:tcPr>
          <w:p w14:paraId="2C40B20C" w14:textId="78F55742" w:rsidR="00E70BB6" w:rsidRPr="001660C0" w:rsidRDefault="00CF1395" w:rsidP="00CF13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4</w:t>
            </w:r>
          </w:p>
        </w:tc>
        <w:tc>
          <w:tcPr>
            <w:tcW w:w="1800" w:type="dxa"/>
          </w:tcPr>
          <w:p w14:paraId="48FB3B71" w14:textId="516FD8C2" w:rsidR="00E70BB6" w:rsidRPr="001660C0" w:rsidRDefault="001D1197" w:rsidP="001D119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066F6D" w:rsidRPr="001660C0" w14:paraId="2A16D22C" w14:textId="77777777" w:rsidTr="00600399">
        <w:tc>
          <w:tcPr>
            <w:tcW w:w="1525" w:type="dxa"/>
          </w:tcPr>
          <w:p w14:paraId="4B8C870F" w14:textId="7C96ADFC" w:rsidR="00066F6D" w:rsidRPr="001741F6" w:rsidRDefault="00066F6D" w:rsidP="00066F6D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NN22</w:t>
            </w:r>
          </w:p>
        </w:tc>
        <w:tc>
          <w:tcPr>
            <w:tcW w:w="4860" w:type="dxa"/>
          </w:tcPr>
          <w:p w14:paraId="6926312C" w14:textId="0ACFE0CA" w:rsidR="00066F6D" w:rsidRPr="001660C0" w:rsidRDefault="00066F6D" w:rsidP="00066F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4</w:t>
            </w:r>
          </w:p>
        </w:tc>
        <w:tc>
          <w:tcPr>
            <w:tcW w:w="1800" w:type="dxa"/>
          </w:tcPr>
          <w:p w14:paraId="7939664F" w14:textId="5BCEB6DB" w:rsidR="00066F6D" w:rsidRPr="001660C0" w:rsidRDefault="00066F6D" w:rsidP="00066F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066F6D" w:rsidRPr="001660C0" w14:paraId="63E0B5B8" w14:textId="77777777" w:rsidTr="00600399">
        <w:tc>
          <w:tcPr>
            <w:tcW w:w="1525" w:type="dxa"/>
          </w:tcPr>
          <w:p w14:paraId="4683B576" w14:textId="50E3D3E8" w:rsidR="00066F6D" w:rsidRPr="001660C0" w:rsidRDefault="00066F6D" w:rsidP="00066F6D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NN26</w:t>
            </w:r>
          </w:p>
        </w:tc>
        <w:tc>
          <w:tcPr>
            <w:tcW w:w="4860" w:type="dxa"/>
          </w:tcPr>
          <w:p w14:paraId="45D547D5" w14:textId="7B36F466" w:rsidR="00066F6D" w:rsidRPr="001660C0" w:rsidRDefault="00066F6D" w:rsidP="00066F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4</w:t>
            </w:r>
          </w:p>
        </w:tc>
        <w:tc>
          <w:tcPr>
            <w:tcW w:w="1800" w:type="dxa"/>
          </w:tcPr>
          <w:p w14:paraId="223199A9" w14:textId="2449E9B2" w:rsidR="00066F6D" w:rsidRPr="001660C0" w:rsidRDefault="00066F6D" w:rsidP="00066F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066F6D" w:rsidRPr="001660C0" w14:paraId="163067B3" w14:textId="77777777" w:rsidTr="00600399">
        <w:tc>
          <w:tcPr>
            <w:tcW w:w="1525" w:type="dxa"/>
          </w:tcPr>
          <w:p w14:paraId="13B56296" w14:textId="07576D02" w:rsidR="00066F6D" w:rsidRPr="001660C0" w:rsidRDefault="00066F6D" w:rsidP="00066F6D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NN28</w:t>
            </w:r>
          </w:p>
        </w:tc>
        <w:tc>
          <w:tcPr>
            <w:tcW w:w="4860" w:type="dxa"/>
          </w:tcPr>
          <w:p w14:paraId="3093DA67" w14:textId="567D0EF0" w:rsidR="00066F6D" w:rsidRPr="001660C0" w:rsidRDefault="00066F6D" w:rsidP="00066F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4</w:t>
            </w:r>
          </w:p>
        </w:tc>
        <w:tc>
          <w:tcPr>
            <w:tcW w:w="1800" w:type="dxa"/>
          </w:tcPr>
          <w:p w14:paraId="332E66F4" w14:textId="429707FD" w:rsidR="00066F6D" w:rsidRPr="001660C0" w:rsidRDefault="00066F6D" w:rsidP="00066F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012A645F" w14:textId="77777777" w:rsidTr="00600399">
        <w:tc>
          <w:tcPr>
            <w:tcW w:w="1525" w:type="dxa"/>
          </w:tcPr>
          <w:p w14:paraId="59C4A020" w14:textId="390E3D84" w:rsidR="0077703C" w:rsidRDefault="0077703C" w:rsidP="0077703C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NN32</w:t>
            </w:r>
          </w:p>
        </w:tc>
        <w:tc>
          <w:tcPr>
            <w:tcW w:w="4860" w:type="dxa"/>
          </w:tcPr>
          <w:p w14:paraId="673FBE92" w14:textId="3B0D0A02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137EC3CE" w14:textId="371A42D6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245B0D43" w14:textId="77777777" w:rsidTr="00600399">
        <w:tc>
          <w:tcPr>
            <w:tcW w:w="1525" w:type="dxa"/>
          </w:tcPr>
          <w:p w14:paraId="5228E47C" w14:textId="1F6A2388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HNN33</w:t>
            </w:r>
          </w:p>
        </w:tc>
        <w:tc>
          <w:tcPr>
            <w:tcW w:w="4860" w:type="dxa"/>
          </w:tcPr>
          <w:p w14:paraId="05D25C24" w14:textId="77216F84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5</w:t>
            </w:r>
          </w:p>
        </w:tc>
        <w:tc>
          <w:tcPr>
            <w:tcW w:w="1800" w:type="dxa"/>
          </w:tcPr>
          <w:p w14:paraId="7225848D" w14:textId="62B84B72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578A640" w14:textId="77777777" w:rsidTr="00600399">
        <w:tc>
          <w:tcPr>
            <w:tcW w:w="1525" w:type="dxa"/>
          </w:tcPr>
          <w:p w14:paraId="3336D157" w14:textId="449FCC1B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HNN35</w:t>
            </w:r>
          </w:p>
        </w:tc>
        <w:tc>
          <w:tcPr>
            <w:tcW w:w="4860" w:type="dxa"/>
          </w:tcPr>
          <w:p w14:paraId="5909C175" w14:textId="3F04BB16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5</w:t>
            </w:r>
          </w:p>
        </w:tc>
        <w:tc>
          <w:tcPr>
            <w:tcW w:w="1800" w:type="dxa"/>
          </w:tcPr>
          <w:p w14:paraId="664F90F3" w14:textId="533345C8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9154C84" w14:textId="77777777" w:rsidTr="00600399">
        <w:tc>
          <w:tcPr>
            <w:tcW w:w="1525" w:type="dxa"/>
          </w:tcPr>
          <w:p w14:paraId="601F51A1" w14:textId="02FAF33B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HNN37</w:t>
            </w:r>
          </w:p>
        </w:tc>
        <w:tc>
          <w:tcPr>
            <w:tcW w:w="4860" w:type="dxa"/>
          </w:tcPr>
          <w:p w14:paraId="2C8B7F88" w14:textId="72F5AAA9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5</w:t>
            </w:r>
          </w:p>
        </w:tc>
        <w:tc>
          <w:tcPr>
            <w:tcW w:w="1800" w:type="dxa"/>
          </w:tcPr>
          <w:p w14:paraId="7EA84969" w14:textId="7108DCAD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D02720A" w14:textId="77777777" w:rsidTr="00600399">
        <w:tc>
          <w:tcPr>
            <w:tcW w:w="1525" w:type="dxa"/>
          </w:tcPr>
          <w:p w14:paraId="448C94DF" w14:textId="0EF15DAF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HNN38</w:t>
            </w:r>
          </w:p>
        </w:tc>
        <w:tc>
          <w:tcPr>
            <w:tcW w:w="4860" w:type="dxa"/>
          </w:tcPr>
          <w:p w14:paraId="603808D9" w14:textId="191544AB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5</w:t>
            </w:r>
          </w:p>
        </w:tc>
        <w:tc>
          <w:tcPr>
            <w:tcW w:w="1800" w:type="dxa"/>
          </w:tcPr>
          <w:p w14:paraId="60B864DE" w14:textId="49A7DB54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03D9C63" w14:textId="77777777" w:rsidTr="00600399">
        <w:tc>
          <w:tcPr>
            <w:tcW w:w="1525" w:type="dxa"/>
          </w:tcPr>
          <w:p w14:paraId="5C642330" w14:textId="6E9EF932" w:rsidR="0077703C" w:rsidRDefault="0077703C" w:rsidP="0077703C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NN39</w:t>
            </w:r>
          </w:p>
        </w:tc>
        <w:tc>
          <w:tcPr>
            <w:tcW w:w="4860" w:type="dxa"/>
          </w:tcPr>
          <w:p w14:paraId="08A6C1C1" w14:textId="332C0A39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063D060" w14:textId="5D1FEA9A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DF03259" w14:textId="77777777" w:rsidTr="00600399">
        <w:tc>
          <w:tcPr>
            <w:tcW w:w="1525" w:type="dxa"/>
          </w:tcPr>
          <w:p w14:paraId="118A40DE" w14:textId="6882F0A5" w:rsidR="0077703C" w:rsidRPr="001660C0" w:rsidRDefault="0077703C" w:rsidP="0077703C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NN40</w:t>
            </w:r>
          </w:p>
        </w:tc>
        <w:tc>
          <w:tcPr>
            <w:tcW w:w="4860" w:type="dxa"/>
          </w:tcPr>
          <w:p w14:paraId="7FE73D5E" w14:textId="27B588AA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652A2C3E" w14:textId="3787CDA2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69BF1C89" w14:textId="77777777" w:rsidTr="00600399">
        <w:tc>
          <w:tcPr>
            <w:tcW w:w="1525" w:type="dxa"/>
          </w:tcPr>
          <w:p w14:paraId="01DDB7DD" w14:textId="49788A74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HNN41</w:t>
            </w:r>
          </w:p>
        </w:tc>
        <w:tc>
          <w:tcPr>
            <w:tcW w:w="4860" w:type="dxa"/>
          </w:tcPr>
          <w:p w14:paraId="31E33EAD" w14:textId="36D7E1D9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5</w:t>
            </w:r>
          </w:p>
        </w:tc>
        <w:tc>
          <w:tcPr>
            <w:tcW w:w="1800" w:type="dxa"/>
          </w:tcPr>
          <w:p w14:paraId="75E83ED3" w14:textId="297D4A9D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0E9719D4" w14:textId="77777777" w:rsidTr="00600399">
        <w:tc>
          <w:tcPr>
            <w:tcW w:w="1525" w:type="dxa"/>
          </w:tcPr>
          <w:p w14:paraId="24CD646D" w14:textId="3A3CD033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>C. difficile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 HNN43 </w:t>
            </w:r>
          </w:p>
        </w:tc>
        <w:tc>
          <w:tcPr>
            <w:tcW w:w="4860" w:type="dxa"/>
          </w:tcPr>
          <w:p w14:paraId="76925E6B" w14:textId="31021170" w:rsidR="0077703C" w:rsidRPr="00D8311F" w:rsidRDefault="0077703C" w:rsidP="0077703C">
            <w:pPr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>CD630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Δ</w:t>
            </w:r>
            <w:proofErr w:type="spellStart"/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>erm</w:t>
            </w:r>
            <w:proofErr w:type="spellEnd"/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sspB </w:t>
            </w:r>
            <w:r w:rsidR="00C879CA">
              <w:rPr>
                <w:rFonts w:ascii="Arial" w:hAnsi="Arial" w:cs="Arial"/>
                <w:bCs/>
                <w:sz w:val="20"/>
                <w:szCs w:val="20"/>
                <w:lang w:val="fr-FR"/>
              </w:rPr>
              <w:t>CRISPR-Cas9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</w:t>
            </w: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mutant </w:t>
            </w:r>
          </w:p>
        </w:tc>
        <w:tc>
          <w:tcPr>
            <w:tcW w:w="1800" w:type="dxa"/>
          </w:tcPr>
          <w:p w14:paraId="683D313F" w14:textId="77B3E752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521211E1" w14:textId="77777777" w:rsidTr="00600399">
        <w:tc>
          <w:tcPr>
            <w:tcW w:w="1525" w:type="dxa"/>
          </w:tcPr>
          <w:p w14:paraId="55C6889F" w14:textId="3688B347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lastRenderedPageBreak/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HNN45 </w:t>
            </w:r>
          </w:p>
        </w:tc>
        <w:tc>
          <w:tcPr>
            <w:tcW w:w="4860" w:type="dxa"/>
          </w:tcPr>
          <w:p w14:paraId="3C7414DA" w14:textId="0BA459A4" w:rsidR="0077703C" w:rsidRPr="00D8311F" w:rsidRDefault="0077703C" w:rsidP="0077703C">
            <w:pPr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>CD630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Δ</w:t>
            </w:r>
            <w:proofErr w:type="spellStart"/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>erm</w:t>
            </w:r>
            <w:proofErr w:type="spellEnd"/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sspA </w:t>
            </w:r>
            <w:r w:rsidR="00C879CA">
              <w:rPr>
                <w:rFonts w:ascii="Arial" w:hAnsi="Arial" w:cs="Arial"/>
                <w:bCs/>
                <w:sz w:val="20"/>
                <w:szCs w:val="20"/>
                <w:lang w:val="fr-FR"/>
              </w:rPr>
              <w:t>CRISPR-Cas9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</w:t>
            </w: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mutant </w:t>
            </w:r>
          </w:p>
        </w:tc>
        <w:tc>
          <w:tcPr>
            <w:tcW w:w="1800" w:type="dxa"/>
          </w:tcPr>
          <w:p w14:paraId="4C50C7E9" w14:textId="4BBE25B5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06E8C2BE" w14:textId="77777777" w:rsidTr="00600399">
        <w:tc>
          <w:tcPr>
            <w:tcW w:w="1525" w:type="dxa"/>
          </w:tcPr>
          <w:p w14:paraId="1A44D595" w14:textId="60DA0EB1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HNN46 </w:t>
            </w:r>
          </w:p>
        </w:tc>
        <w:tc>
          <w:tcPr>
            <w:tcW w:w="4860" w:type="dxa"/>
          </w:tcPr>
          <w:p w14:paraId="5DC27DBC" w14:textId="60897AC4" w:rsidR="0077703C" w:rsidRPr="00D8311F" w:rsidRDefault="0077703C" w:rsidP="0077703C">
            <w:pPr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>CD630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Δ</w:t>
            </w:r>
            <w:proofErr w:type="spellStart"/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>erm</w:t>
            </w:r>
            <w:proofErr w:type="spellEnd"/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sspA </w:t>
            </w: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and 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sspB </w:t>
            </w:r>
            <w:r w:rsidR="00C879CA">
              <w:rPr>
                <w:rFonts w:ascii="Arial" w:hAnsi="Arial" w:cs="Arial"/>
                <w:bCs/>
                <w:sz w:val="20"/>
                <w:szCs w:val="20"/>
                <w:lang w:val="fr-FR"/>
              </w:rPr>
              <w:t>CRISPR-Cas9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</w:t>
            </w: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double mutant </w:t>
            </w:r>
          </w:p>
        </w:tc>
        <w:tc>
          <w:tcPr>
            <w:tcW w:w="1800" w:type="dxa"/>
          </w:tcPr>
          <w:p w14:paraId="095E6F84" w14:textId="58B96067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3A2FDAF1" w14:textId="77777777" w:rsidTr="00600399">
        <w:tc>
          <w:tcPr>
            <w:tcW w:w="1525" w:type="dxa"/>
          </w:tcPr>
          <w:p w14:paraId="2A83B7CF" w14:textId="221C23A1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>HNN48</w:t>
            </w:r>
          </w:p>
        </w:tc>
        <w:tc>
          <w:tcPr>
            <w:tcW w:w="4860" w:type="dxa"/>
          </w:tcPr>
          <w:p w14:paraId="1A2F504D" w14:textId="6067684D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>EMS isolate from treatment of HNN05</w:t>
            </w:r>
          </w:p>
        </w:tc>
        <w:tc>
          <w:tcPr>
            <w:tcW w:w="1800" w:type="dxa"/>
          </w:tcPr>
          <w:p w14:paraId="2428541E" w14:textId="5AB42C7A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7F09257E" w14:textId="77777777" w:rsidTr="00600399">
        <w:tc>
          <w:tcPr>
            <w:tcW w:w="1525" w:type="dxa"/>
          </w:tcPr>
          <w:p w14:paraId="72435F24" w14:textId="27EBAFB0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HNN49 </w:t>
            </w:r>
          </w:p>
        </w:tc>
        <w:tc>
          <w:tcPr>
            <w:tcW w:w="4860" w:type="dxa"/>
          </w:tcPr>
          <w:p w14:paraId="1DA5D63A" w14:textId="10B28197" w:rsidR="0077703C" w:rsidRPr="00D8311F" w:rsidRDefault="0077703C" w:rsidP="0077703C">
            <w:pPr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>R20291_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0714 </w:t>
            </w:r>
            <w:r w:rsidRPr="00D8311F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(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>spoIVB2</w:t>
            </w:r>
            <w:r w:rsidRPr="00D8311F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)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</w:t>
            </w:r>
            <w:r w:rsidR="00C879CA">
              <w:rPr>
                <w:rFonts w:ascii="Arial" w:hAnsi="Arial" w:cs="Arial"/>
                <w:bCs/>
                <w:sz w:val="20"/>
                <w:szCs w:val="20"/>
                <w:lang w:val="fr-FR"/>
              </w:rPr>
              <w:t>CRISPR-Cas9</w:t>
            </w:r>
            <w:r w:rsidRPr="00D8311F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</w:t>
            </w:r>
            <w:r w:rsidRPr="00D8311F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mutant </w:t>
            </w:r>
          </w:p>
        </w:tc>
        <w:tc>
          <w:tcPr>
            <w:tcW w:w="1800" w:type="dxa"/>
          </w:tcPr>
          <w:p w14:paraId="7E182324" w14:textId="4D1B3516" w:rsidR="0077703C" w:rsidRPr="00027E69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E69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24BE22A" w14:textId="77777777" w:rsidTr="00600399">
        <w:tc>
          <w:tcPr>
            <w:tcW w:w="1525" w:type="dxa"/>
          </w:tcPr>
          <w:p w14:paraId="1CF05813" w14:textId="7E4B7A8B" w:rsidR="0077703C" w:rsidRPr="00066F6D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6F6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066F6D">
              <w:rPr>
                <w:rFonts w:ascii="Arial" w:hAnsi="Arial" w:cs="Arial"/>
                <w:bCs/>
                <w:sz w:val="20"/>
                <w:szCs w:val="20"/>
              </w:rPr>
              <w:t>HNN51</w:t>
            </w:r>
          </w:p>
        </w:tc>
        <w:tc>
          <w:tcPr>
            <w:tcW w:w="4860" w:type="dxa"/>
          </w:tcPr>
          <w:p w14:paraId="4B6F89C6" w14:textId="4273DAA6" w:rsidR="0077703C" w:rsidRPr="001660C0" w:rsidRDefault="0077703C" w:rsidP="007770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Cs/>
                <w:sz w:val="20"/>
                <w:szCs w:val="20"/>
              </w:rPr>
              <w:t xml:space="preserve">EMS isolate from treatment of HNN05 </w:t>
            </w:r>
          </w:p>
        </w:tc>
        <w:tc>
          <w:tcPr>
            <w:tcW w:w="1800" w:type="dxa"/>
          </w:tcPr>
          <w:p w14:paraId="1105459A" w14:textId="27D074FF" w:rsidR="0077703C" w:rsidRPr="00027E69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E69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EA4824" w:rsidRPr="001660C0" w14:paraId="55837BB2" w14:textId="77777777" w:rsidTr="00600399">
        <w:tc>
          <w:tcPr>
            <w:tcW w:w="1525" w:type="dxa"/>
          </w:tcPr>
          <w:p w14:paraId="3978259C" w14:textId="24293838" w:rsidR="00EA4824" w:rsidRPr="00072B99" w:rsidRDefault="00EA4824" w:rsidP="00EA482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72B99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072B99">
              <w:rPr>
                <w:rFonts w:ascii="Arial" w:hAnsi="Arial" w:cs="Arial"/>
                <w:bCs/>
                <w:sz w:val="20"/>
                <w:szCs w:val="20"/>
              </w:rPr>
              <w:t>HNN57</w:t>
            </w:r>
          </w:p>
        </w:tc>
        <w:tc>
          <w:tcPr>
            <w:tcW w:w="4860" w:type="dxa"/>
          </w:tcPr>
          <w:p w14:paraId="5147AA29" w14:textId="5AE9AED5" w:rsidR="00EA4824" w:rsidRPr="00072B99" w:rsidRDefault="00500E64" w:rsidP="00EA4824">
            <w:pPr>
              <w:rPr>
                <w:rFonts w:ascii="Arial" w:hAnsi="Arial" w:cs="Arial"/>
                <w:sz w:val="20"/>
                <w:szCs w:val="20"/>
              </w:rPr>
            </w:pPr>
            <w:r w:rsidRPr="00072B99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oIVB2</w:t>
            </w:r>
            <w:r w:rsidRPr="00072B99">
              <w:rPr>
                <w:rFonts w:ascii="Arial" w:hAnsi="Arial" w:cs="Arial"/>
                <w:sz w:val="20"/>
                <w:szCs w:val="20"/>
                <w:vertAlign w:val="subscript"/>
              </w:rPr>
              <w:t>F37F</w:t>
            </w:r>
          </w:p>
        </w:tc>
        <w:tc>
          <w:tcPr>
            <w:tcW w:w="1800" w:type="dxa"/>
          </w:tcPr>
          <w:p w14:paraId="4557D497" w14:textId="272B0D88" w:rsidR="00EA4824" w:rsidRPr="00027E69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9FA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EA4824" w:rsidRPr="001660C0" w14:paraId="2F4825E3" w14:textId="77777777" w:rsidTr="00600399">
        <w:tc>
          <w:tcPr>
            <w:tcW w:w="1525" w:type="dxa"/>
          </w:tcPr>
          <w:p w14:paraId="19C3C94D" w14:textId="358C5C21" w:rsidR="00EA4824" w:rsidRPr="001660C0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1E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 w:rsidRPr="005D31ED">
              <w:rPr>
                <w:rFonts w:ascii="Arial" w:hAnsi="Arial" w:cs="Arial"/>
                <w:bCs/>
                <w:sz w:val="20"/>
                <w:szCs w:val="20"/>
              </w:rPr>
              <w:t>HNN</w:t>
            </w:r>
            <w:r>
              <w:rPr>
                <w:rFonts w:ascii="Arial" w:hAnsi="Arial" w:cs="Arial"/>
                <w:bCs/>
                <w:sz w:val="20"/>
                <w:szCs w:val="20"/>
              </w:rPr>
              <w:t>60</w:t>
            </w:r>
          </w:p>
        </w:tc>
        <w:tc>
          <w:tcPr>
            <w:tcW w:w="4860" w:type="dxa"/>
          </w:tcPr>
          <w:p w14:paraId="070E60CC" w14:textId="79A8C4BD" w:rsidR="00EA4824" w:rsidRPr="001660C0" w:rsidRDefault="00500E6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C2F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oIVB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20T</w:t>
            </w:r>
          </w:p>
        </w:tc>
        <w:tc>
          <w:tcPr>
            <w:tcW w:w="1800" w:type="dxa"/>
          </w:tcPr>
          <w:p w14:paraId="4DA43312" w14:textId="39B2F30C" w:rsidR="00EA4824" w:rsidRPr="00027E69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9FA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EA4824" w:rsidRPr="001660C0" w14:paraId="21C0DB93" w14:textId="77777777" w:rsidTr="00600399">
        <w:tc>
          <w:tcPr>
            <w:tcW w:w="1525" w:type="dxa"/>
          </w:tcPr>
          <w:p w14:paraId="53C7F41B" w14:textId="29894F2F" w:rsidR="00EA4824" w:rsidRPr="001660C0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1E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sz w:val="20"/>
                <w:szCs w:val="20"/>
              </w:rPr>
              <w:t>HNN64</w:t>
            </w:r>
          </w:p>
        </w:tc>
        <w:tc>
          <w:tcPr>
            <w:tcW w:w="4860" w:type="dxa"/>
          </w:tcPr>
          <w:p w14:paraId="38EC8F91" w14:textId="5F68ADB8" w:rsidR="00EA4824" w:rsidRPr="001660C0" w:rsidRDefault="00500E6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C2F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00E64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sp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00E64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sp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00E64">
              <w:rPr>
                <w:rFonts w:ascii="Arial" w:hAnsi="Arial" w:cs="Arial"/>
                <w:i/>
                <w:iCs/>
                <w:sz w:val="20"/>
                <w:szCs w:val="20"/>
              </w:rPr>
              <w:t>spoIVB2</w:t>
            </w:r>
            <w:r w:rsidRPr="00072B9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20T</w:t>
            </w:r>
          </w:p>
        </w:tc>
        <w:tc>
          <w:tcPr>
            <w:tcW w:w="1800" w:type="dxa"/>
          </w:tcPr>
          <w:p w14:paraId="664C8CC2" w14:textId="2122E8A1" w:rsidR="00EA4824" w:rsidRPr="00027E69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9FA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EA4824" w:rsidRPr="001660C0" w14:paraId="260FE307" w14:textId="77777777" w:rsidTr="00600399">
        <w:tc>
          <w:tcPr>
            <w:tcW w:w="1525" w:type="dxa"/>
          </w:tcPr>
          <w:p w14:paraId="316E6567" w14:textId="7983B2D4" w:rsidR="00EA4824" w:rsidRPr="001660C0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1E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. difficile </w:t>
            </w:r>
            <w:r>
              <w:rPr>
                <w:rFonts w:ascii="Arial" w:hAnsi="Arial" w:cs="Arial"/>
                <w:bCs/>
                <w:sz w:val="20"/>
                <w:szCs w:val="20"/>
              </w:rPr>
              <w:t>HNN73</w:t>
            </w:r>
          </w:p>
        </w:tc>
        <w:tc>
          <w:tcPr>
            <w:tcW w:w="4860" w:type="dxa"/>
          </w:tcPr>
          <w:p w14:paraId="7334E2BA" w14:textId="51CDD541" w:rsidR="00EA4824" w:rsidRPr="001660C0" w:rsidRDefault="00500E6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C2F">
              <w:rPr>
                <w:rFonts w:ascii="Arial" w:hAnsi="Arial" w:cs="Arial"/>
                <w:sz w:val="20"/>
                <w:szCs w:val="20"/>
              </w:rPr>
              <w:t>R202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00E64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sp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00E64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sp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oIVB2</w:t>
            </w:r>
            <w:r w:rsidRPr="00781C2F">
              <w:rPr>
                <w:rFonts w:ascii="Arial" w:hAnsi="Arial" w:cs="Arial"/>
                <w:sz w:val="20"/>
                <w:szCs w:val="20"/>
                <w:vertAlign w:val="subscript"/>
              </w:rPr>
              <w:t>F37F</w:t>
            </w:r>
          </w:p>
        </w:tc>
        <w:tc>
          <w:tcPr>
            <w:tcW w:w="1800" w:type="dxa"/>
          </w:tcPr>
          <w:p w14:paraId="4EEAF042" w14:textId="53433716" w:rsidR="00EA4824" w:rsidRPr="00027E69" w:rsidRDefault="00EA4824" w:rsidP="00EA48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9FA">
              <w:rPr>
                <w:rFonts w:ascii="Arial" w:hAnsi="Arial" w:cs="Arial"/>
                <w:bCs/>
                <w:sz w:val="20"/>
                <w:szCs w:val="20"/>
              </w:rPr>
              <w:t xml:space="preserve">This study </w:t>
            </w:r>
          </w:p>
        </w:tc>
      </w:tr>
      <w:tr w:rsidR="00EA4824" w:rsidRPr="001660C0" w14:paraId="680B8DAB" w14:textId="77777777" w:rsidTr="00600399">
        <w:tc>
          <w:tcPr>
            <w:tcW w:w="1525" w:type="dxa"/>
          </w:tcPr>
          <w:p w14:paraId="3A9CEF85" w14:textId="77777777" w:rsidR="00EA4824" w:rsidRPr="005D31ED" w:rsidRDefault="00EA4824" w:rsidP="0077703C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4860" w:type="dxa"/>
          </w:tcPr>
          <w:p w14:paraId="319D9DA1" w14:textId="77777777" w:rsidR="00EA4824" w:rsidRPr="001660C0" w:rsidRDefault="00EA4824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B4FAF0" w14:textId="77777777" w:rsidR="00EA4824" w:rsidRPr="00027E69" w:rsidRDefault="00EA4824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7703C" w:rsidRPr="001660C0" w14:paraId="1BEE4323" w14:textId="77777777" w:rsidTr="00600399">
        <w:tc>
          <w:tcPr>
            <w:tcW w:w="1525" w:type="dxa"/>
          </w:tcPr>
          <w:p w14:paraId="30389834" w14:textId="77777777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4860" w:type="dxa"/>
          </w:tcPr>
          <w:p w14:paraId="0633DC6F" w14:textId="77777777" w:rsidR="0077703C" w:rsidRPr="001660C0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0C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00" w:type="dxa"/>
          </w:tcPr>
          <w:p w14:paraId="0E9C4420" w14:textId="77777777" w:rsidR="0077703C" w:rsidRPr="00027E69" w:rsidRDefault="0077703C" w:rsidP="007770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7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77703C" w:rsidRPr="001660C0" w14:paraId="1315EDD6" w14:textId="77777777" w:rsidTr="00600399">
        <w:tc>
          <w:tcPr>
            <w:tcW w:w="1525" w:type="dxa"/>
          </w:tcPr>
          <w:p w14:paraId="2348D77F" w14:textId="70E314B9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pMTL84151 </w:t>
            </w:r>
          </w:p>
        </w:tc>
        <w:tc>
          <w:tcPr>
            <w:tcW w:w="4860" w:type="dxa"/>
          </w:tcPr>
          <w:p w14:paraId="7AA2047D" w14:textId="77777777" w:rsidR="0077703C" w:rsidRDefault="0077703C" w:rsidP="0077703C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E. coli </w:t>
            </w:r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– </w:t>
            </w:r>
            <w:r w:rsidRPr="00D8311F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C. difficile </w:t>
            </w:r>
            <w:proofErr w:type="spellStart"/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>shuttle</w:t>
            </w:r>
            <w:proofErr w:type="spellEnd"/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>vector</w:t>
            </w:r>
            <w:proofErr w:type="spellEnd"/>
            <w:r w:rsidRPr="00D8311F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</w:p>
          <w:p w14:paraId="3C7FD783" w14:textId="629EA161" w:rsidR="00B50EF6" w:rsidRPr="00D8311F" w:rsidRDefault="00B50EF6" w:rsidP="0077703C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</w:p>
        </w:tc>
        <w:tc>
          <w:tcPr>
            <w:tcW w:w="1800" w:type="dxa"/>
          </w:tcPr>
          <w:p w14:paraId="0F7B9529" w14:textId="0C3B724D" w:rsidR="0077703C" w:rsidRPr="00027E69" w:rsidRDefault="001A352D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ap&lt;/Author&gt;&lt;Year&gt;2009&lt;/Year&gt;&lt;RecNum&gt;365&lt;/RecNum&gt;&lt;DisplayText&gt;[7]&lt;/DisplayText&gt;&lt;record&gt;&lt;rec-number&gt;365&lt;/rec-number&gt;&lt;foreign-keys&gt;&lt;key app="EN" db-id="wfzf9rxvzrzexjeefptv29zi2zatx5rvvw0w" timestamp="1681941860"&gt;365&lt;/key&gt;&lt;/foreign-keys&gt;&lt;ref-type name="Journal Article"&gt;17&lt;/ref-type&gt;&lt;contributors&gt;&lt;authors&gt;&lt;author&gt;Heap, J. T.&lt;/author&gt;&lt;author&gt;Pennington, O. J.&lt;/author&gt;&lt;author&gt;Cartman, S. T.&lt;/author&gt;&lt;author&gt;Minton, N. P.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&lt;style face="normal" font="default" size="100%"&gt;A modular system for &lt;/style&gt;&lt;style face="italic" font="default" size="100%"&gt;Clostridium &lt;/style&gt;&lt;style face="normal" font="default" size="100%"&gt;shuttle plasmids&lt;/style&gt;&lt;/title&gt;&lt;secondary-title&gt;J Microbiol Methods&lt;/secondary-title&gt;&lt;/titles&gt;&lt;periodical&gt;&lt;full-title&gt;J Microbiol Methods&lt;/full-title&gt;&lt;/periodical&gt;&lt;pages&gt;79-85&lt;/pages&gt;&lt;volume&gt;78&lt;/volume&gt;&lt;number&gt;1&lt;/number&gt;&lt;edition&gt;20090513&lt;/edition&gt;&lt;keywords&gt;&lt;keyword&gt;Clostridium/*genetics&lt;/keyword&gt;&lt;keyword&gt;Conjugation, Genetic&lt;/keyword&gt;&lt;keyword&gt;Escherichia coli/*genetics&lt;/keyword&gt;&lt;keyword&gt;*Gene Transfer Techniques&lt;/keyword&gt;&lt;keyword&gt;Genetic Vectors/*genetics&lt;/keyword&gt;&lt;keyword&gt;Plasmids/*genetics&lt;/keyword&gt;&lt;/keywords&gt;&lt;dates&gt;&lt;year&gt;2009&lt;/year&gt;&lt;pub-dates&gt;&lt;date&gt;Jul&lt;/date&gt;&lt;/pub-dates&gt;&lt;/dates&gt;&lt;isbn&gt;1872-8359 (Electronic)&amp;#xD;0167-7012 (Linking)&lt;/isbn&gt;&lt;accession-num&gt;19445976&lt;/accession-num&gt;&lt;urls&gt;&lt;related-urls&gt;&lt;url&gt;https://www.ncbi.nlm.nih.gov/pubmed/19445976&lt;/url&gt;&lt;/related-urls&gt;&lt;/urls&gt;&lt;electronic-resource-num&gt;10.1016/j.mimet.2009.05.00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7703C" w:rsidRPr="001660C0" w14:paraId="3EC89FA0" w14:textId="77777777" w:rsidTr="00600399">
        <w:tc>
          <w:tcPr>
            <w:tcW w:w="1525" w:type="dxa"/>
          </w:tcPr>
          <w:p w14:paraId="5F561010" w14:textId="751BFFE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MTLYN4</w:t>
            </w:r>
          </w:p>
        </w:tc>
        <w:tc>
          <w:tcPr>
            <w:tcW w:w="4860" w:type="dxa"/>
          </w:tcPr>
          <w:p w14:paraId="308B1483" w14:textId="77777777" w:rsidR="0077703C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traJ</w:t>
            </w:r>
            <w:proofErr w:type="spellEnd"/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containing plasmid</w:t>
            </w:r>
          </w:p>
          <w:p w14:paraId="03B31C3E" w14:textId="43C9D206" w:rsidR="00B50EF6" w:rsidRPr="001660C0" w:rsidRDefault="00B50EF6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4F359E" w14:textId="1253491C" w:rsidR="0077703C" w:rsidRPr="00027E69" w:rsidRDefault="00027E69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OZzwvQXV0aG9yPjxZZWFyPjIwMTM8L1llYXI+PFJlY051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</w:fldData>
              </w:fldChar>
            </w:r>
            <w:r w:rsidR="00C4073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C4073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OZzwvQXV0aG9yPjxZZWFyPjIwMTM8L1llYXI+PFJlY051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</w:fldData>
              </w:fldChar>
            </w:r>
            <w:r w:rsidR="00C4073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C4073C">
              <w:rPr>
                <w:rFonts w:ascii="Arial" w:hAnsi="Arial" w:cs="Arial"/>
                <w:sz w:val="20"/>
                <w:szCs w:val="20"/>
                <w:shd w:val="clear" w:color="auto" w:fill="FFFFFF"/>
              </w:rPr>
            </w:r>
            <w:r w:rsidR="00C4073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</w: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  <w:shd w:val="clear" w:color="auto" w:fill="FFFFFF"/>
              </w:rPr>
              <w:t>[8]</w:t>
            </w:r>
            <w:r w:rsidRPr="00027E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77703C" w:rsidRPr="001660C0" w14:paraId="2F0F860A" w14:textId="77777777" w:rsidTr="00600399">
        <w:tc>
          <w:tcPr>
            <w:tcW w:w="1525" w:type="dxa"/>
          </w:tcPr>
          <w:p w14:paraId="1E926272" w14:textId="7777777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JS116</w:t>
            </w:r>
          </w:p>
        </w:tc>
        <w:tc>
          <w:tcPr>
            <w:tcW w:w="4860" w:type="dxa"/>
          </w:tcPr>
          <w:p w14:paraId="4D428F27" w14:textId="77777777" w:rsidR="0077703C" w:rsidRPr="00027E69" w:rsidRDefault="0077703C" w:rsidP="0077703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27E69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B. subtilis </w:t>
            </w:r>
            <w:r w:rsidRPr="00027E69">
              <w:rPr>
                <w:rFonts w:ascii="Arial" w:hAnsi="Arial" w:cs="Arial"/>
                <w:sz w:val="20"/>
                <w:szCs w:val="20"/>
                <w:lang w:val="fr-FR"/>
              </w:rPr>
              <w:t xml:space="preserve">– </w:t>
            </w:r>
            <w:r w:rsidRPr="00027E69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C. difficile </w:t>
            </w:r>
            <w:proofErr w:type="spellStart"/>
            <w:r w:rsidRPr="00027E69">
              <w:rPr>
                <w:rFonts w:ascii="Arial" w:hAnsi="Arial" w:cs="Arial"/>
                <w:sz w:val="20"/>
                <w:szCs w:val="20"/>
                <w:lang w:val="fr-FR"/>
              </w:rPr>
              <w:t>shuttle</w:t>
            </w:r>
            <w:proofErr w:type="spellEnd"/>
            <w:r w:rsidRPr="00027E69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27E69">
              <w:rPr>
                <w:rFonts w:ascii="Arial" w:hAnsi="Arial" w:cs="Arial"/>
                <w:sz w:val="20"/>
                <w:szCs w:val="20"/>
                <w:lang w:val="fr-FR"/>
              </w:rPr>
              <w:t>vector</w:t>
            </w:r>
            <w:proofErr w:type="spellEnd"/>
            <w:r w:rsidRPr="00027E69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  <w:p w14:paraId="70D762E3" w14:textId="6CD54846" w:rsidR="0077703C" w:rsidRPr="00027E69" w:rsidRDefault="0077703C" w:rsidP="0077703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800" w:type="dxa"/>
          </w:tcPr>
          <w:p w14:paraId="11F99681" w14:textId="71EFF17E" w:rsidR="0077703C" w:rsidRPr="00027E69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027E6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org&lt;/Author&gt;&lt;Year&gt;2008&lt;/Year&gt;&lt;RecNum&gt;26&lt;/RecNum&gt;&lt;DisplayText&gt;[9]&lt;/DisplayText&gt;&lt;record&gt;&lt;rec-number&gt;26&lt;/rec-number&gt;&lt;foreign-keys&gt;&lt;key app="EN" db-id="wfzf9rxvzrzexjeefptv29zi2zatx5rvvw0w" timestamp="1524014586"&gt;26&lt;/key&gt;&lt;/foreign-keys&gt;&lt;ref-type name="Journal Article"&gt;17&lt;/ref-type&gt;&lt;contributors&gt;&lt;authors&gt;&lt;author&gt;Sorg, J. A.&lt;/author&gt;&lt;author&gt;Sonenshein, A. L.&lt;/author&gt;&lt;/authors&gt;&lt;/contributors&gt;&lt;auth-address&gt;Department of Molecular Biology and Microbiology, Tufts University School of Medicine, 136 Harrison Avenue, Boston, MA 02111, USA.&lt;/auth-address&gt;&lt;titles&gt;&lt;title&gt;&lt;style face="normal" font="default" size="100%"&gt;Bile salts and glycine as cogerminants for &lt;/style&gt;&lt;style face="italic" font="default" size="100%"&gt;Clostridium difficile&lt;/style&gt;&lt;style face="normal" font="default" size="100%"&gt; spores&lt;/style&gt;&lt;/title&gt;&lt;secondary-title&gt;J Bacteriol&lt;/secondary-title&gt;&lt;/titles&gt;&lt;periodical&gt;&lt;full-title&gt;J Bacteriol&lt;/full-title&gt;&lt;/periodical&gt;&lt;pages&gt;2505-12&lt;/pages&gt;&lt;volume&gt;190&lt;/volume&gt;&lt;number&gt;7&lt;/number&gt;&lt;edition&gt;2008/02/05&lt;/edition&gt;&lt;keywords&gt;&lt;keyword&gt;Bile Acids and Salts/chemistry/*pharmacology&lt;/keyword&gt;&lt;keyword&gt;Cholates/chemistry/pharmacology&lt;/keyword&gt;&lt;keyword&gt;Clostridium difficile/*drug effects/physiology&lt;/keyword&gt;&lt;keyword&gt;Deoxycholic Acid/chemistry/pharmacology&lt;/keyword&gt;&lt;keyword&gt;Glycine/chemistry/*pharmacology&lt;/keyword&gt;&lt;keyword&gt;Glycocholic Acid/chemistry/pharmacology&lt;/keyword&gt;&lt;keyword&gt;Molecular Structure&lt;/keyword&gt;&lt;keyword&gt;Spores, Bacterial/*drug effects/physiology&lt;/keyword&gt;&lt;keyword&gt;Taurocholic Acid/chemistry/pharmacology&lt;/keyword&gt;&lt;/keywords&gt;&lt;dates&gt;&lt;year&gt;2008&lt;/year&gt;&lt;pub-dates&gt;&lt;date&gt;Apr&lt;/date&gt;&lt;/pub-dates&gt;&lt;/dates&gt;&lt;isbn&gt;1098-5530 (Electronic)&amp;#xD;0021-9193 (Linking)&lt;/isbn&gt;&lt;accession-num&gt;18245298&lt;/accession-num&gt;&lt;urls&gt;&lt;related-urls&gt;&lt;url&gt;https://www.ncbi.nlm.nih.gov/pubmed/18245298&lt;/url&gt;&lt;/related-urls&gt;&lt;/urls&gt;&lt;custom2&gt;PMC2293200&lt;/custom2&gt;&lt;electronic-resource-num&gt;10.1128/JB.01765-07&lt;/electronic-resource-num&gt;&lt;/record&gt;&lt;/Cite&gt;&lt;/EndNote&gt;</w:instrText>
            </w:r>
            <w:r w:rsidRPr="00027E6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027E6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7703C" w:rsidRPr="001660C0" w14:paraId="78B4A0C5" w14:textId="77777777" w:rsidTr="00600399">
        <w:tc>
          <w:tcPr>
            <w:tcW w:w="1525" w:type="dxa"/>
          </w:tcPr>
          <w:p w14:paraId="1BA6D802" w14:textId="7777777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KM197</w:t>
            </w:r>
          </w:p>
        </w:tc>
        <w:tc>
          <w:tcPr>
            <w:tcW w:w="4860" w:type="dxa"/>
          </w:tcPr>
          <w:p w14:paraId="5529EFCA" w14:textId="77777777" w:rsidR="0077703C" w:rsidRDefault="0077703C" w:rsidP="0077703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CRISPR plasmid with </w:t>
            </w:r>
            <w:proofErr w:type="spellStart"/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xylR</w:t>
            </w:r>
            <w:proofErr w:type="spellEnd"/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promoter driving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cas9</w:t>
            </w:r>
          </w:p>
          <w:p w14:paraId="6AB98949" w14:textId="4A77133D" w:rsidR="0077703C" w:rsidRPr="001660C0" w:rsidRDefault="0077703C" w:rsidP="0077703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D49713" w14:textId="32BBF086" w:rsidR="0077703C" w:rsidRPr="001660C0" w:rsidRDefault="0077703C" w:rsidP="0077703C">
            <w:pPr>
              <w:rPr>
                <w:rStyle w:val="Strong"/>
                <w:rFonts w:ascii="Arial" w:hAnsi="Arial" w:cs="Arial"/>
                <w:color w:val="585858"/>
                <w:sz w:val="20"/>
                <w:szCs w:val="20"/>
                <w:shd w:val="clear" w:color="auto" w:fill="F5F5F5"/>
              </w:rPr>
            </w:pPr>
            <w:r w:rsidRPr="001660C0"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Bhattacharjee&lt;/Author&gt;&lt;Year&gt;2020&lt;/Year&gt;&lt;RecNum&gt;228&lt;/RecNum&gt;&lt;DisplayText&gt;[10]&lt;/DisplayText&gt;&lt;record&gt;&lt;rec-number&gt;228&lt;/rec-number&gt;&lt;foreign-keys&gt;&lt;key app="EN" db-id="wfzf9rxvzrzexjeefptv29zi2zatx5rvvw0w" timestamp="1615245448"&gt;228&lt;/key&gt;&lt;/foreign-keys&gt;&lt;ref-type name="Journal Article"&gt;17&lt;/ref-type&gt;&lt;contributors&gt;&lt;authors&gt;&lt;author&gt;Bhattacharjee, D.&lt;/author&gt;&lt;author&gt;Sorg, J. A.&lt;/author&gt;&lt;/authors&gt;&lt;/contributors&gt;&lt;auth-address&gt;Department of Biology, Texas A&amp;amp;M University, College Station, Texas, USA.&amp;#xD;Department of Biology, Texas A&amp;amp;M University, College Station, Texas, USA jsorg@bio.tamu.edu.&lt;/auth-address&gt;&lt;titles&gt;&lt;title&gt;&lt;style face="normal" font="Arial" size="100%"&gt;Factors and Conditions That Impact Electroporation of &lt;/style&gt;&lt;style face="italic" font="Arial" size="100%"&gt;Clostridioides difficile&lt;/style&gt;&lt;style face="normal" font="Arial" size="100%"&gt; Strains&lt;/style&gt;&lt;/title&gt;&lt;secondary-title&gt;mSphere&lt;/secondary-title&gt;&lt;/titles&gt;&lt;periodical&gt;&lt;full-title&gt;mSphere&lt;/full-title&gt;&lt;/periodical&gt;&lt;volume&gt;5&lt;/volume&gt;&lt;number&gt;2&lt;/number&gt;&lt;edition&gt;2020/03/07&lt;/edition&gt;&lt;keywords&gt;&lt;keyword&gt;*Clostridioides difficile&lt;/keyword&gt;&lt;keyword&gt;*electroporation&lt;/keyword&gt;&lt;keyword&gt;*genetics&lt;/keyword&gt;&lt;keyword&gt;*transformation&lt;/keyword&gt;&lt;/keywords&gt;&lt;dates&gt;&lt;year&gt;2020&lt;/year&gt;&lt;pub-dates&gt;&lt;date&gt;Mar 4&lt;/date&gt;&lt;/pub-dates&gt;&lt;/dates&gt;&lt;isbn&gt;2379-5042 (Electronic)&amp;#xD;2379-5042 (Linking)&lt;/isbn&gt;&lt;accession-num&gt;32132157&lt;/accession-num&gt;&lt;urls&gt;&lt;related-urls&gt;&lt;url&gt;https://www.ncbi.nlm.nih.gov/pubmed/32132157&lt;/url&gt;&lt;/related-urls&gt;&lt;/urls&gt;&lt;custom2&gt;PMC7056809&lt;/custom2&gt;&lt;electronic-resource-num&gt;10.1128/mSphere.00941-19&lt;/electronic-resource-num&gt;&lt;/record&gt;&lt;/Cite&gt;&lt;/EndNote&gt;</w:instrText>
            </w:r>
            <w:r w:rsidRPr="001660C0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1660C0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77703C" w:rsidRPr="001660C0" w14:paraId="4990AB2F" w14:textId="77777777" w:rsidTr="00600399">
        <w:tc>
          <w:tcPr>
            <w:tcW w:w="1525" w:type="dxa"/>
          </w:tcPr>
          <w:p w14:paraId="57AC630D" w14:textId="5E3F8A12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MB81</w:t>
            </w:r>
          </w:p>
        </w:tc>
        <w:tc>
          <w:tcPr>
            <w:tcW w:w="4860" w:type="dxa"/>
          </w:tcPr>
          <w:p w14:paraId="6AE08E8E" w14:textId="77777777" w:rsidR="0077703C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1660C0">
              <w:rPr>
                <w:rFonts w:ascii="Arial" w:hAnsi="Arial" w:cs="Arial"/>
                <w:iCs/>
                <w:sz w:val="20"/>
                <w:szCs w:val="20"/>
              </w:rPr>
              <w:t>BitLuc</w:t>
            </w:r>
            <w:proofErr w:type="spellEnd"/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 containing plasmid </w:t>
            </w:r>
          </w:p>
          <w:p w14:paraId="0B60DC11" w14:textId="0E799F4A" w:rsidR="00B50EF6" w:rsidRPr="001660C0" w:rsidRDefault="00B50EF6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E732B2" w14:textId="0B1E751E" w:rsidR="0077703C" w:rsidRPr="001660C0" w:rsidRDefault="00027E69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loh&lt;/Author&gt;&lt;Year&gt;2021&lt;/Year&gt;&lt;RecNum&gt;290&lt;/RecNum&gt;&lt;DisplayText&gt;[12]&lt;/DisplayText&gt;&lt;record&gt;&lt;rec-number&gt;290&lt;/rec-number&gt;&lt;foreign-keys&gt;&lt;key app="EN" db-id="wfzf9rxvzrzexjeefptv29zi2zatx5rvvw0w" timestamp="1652156768"&gt;290&lt;/key&gt;&lt;/foreign-keys&gt;&lt;ref-type name="Journal Article"&gt;17&lt;/ref-type&gt;&lt;contributors&gt;&lt;authors&gt;&lt;author&gt;Baloh, M. and Sorg, J.A. &lt;/author&gt;&lt;/authors&gt;&lt;/contributors&gt;&lt;titles&gt;&lt;title&gt;&lt;style face="italic" font="default" size="100%"&gt;Clostridioides difficile&lt;/style&gt;&lt;style face="normal" font="default" size="100%"&gt; SpoVAD and SpoVAE Interact and Are Required for Dipicolinic Acid Uptake into Spores&lt;/style&gt;&lt;/title&gt;&lt;secondary-title&gt;J Bacteriol&lt;/secondary-title&gt;&lt;/titles&gt;&lt;periodical&gt;&lt;full-title&gt;J Bacteriol&lt;/full-title&gt;&lt;/periodical&gt;&lt;volume&gt;203&lt;/volume&gt;&lt;number&gt;21&lt;/number&gt;&lt;dates&gt;&lt;year&gt;2021&lt;/year&gt;&lt;/dates&gt;&lt;urls&gt;&lt;/urls&gt;&lt;electronic-resource-num&gt;https://doi.org/10 .1128/JB.00394-21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7703C" w:rsidRPr="001660C0" w14:paraId="720F7279" w14:textId="77777777" w:rsidTr="00600399">
        <w:tc>
          <w:tcPr>
            <w:tcW w:w="1525" w:type="dxa"/>
          </w:tcPr>
          <w:p w14:paraId="1B60E511" w14:textId="648930D3" w:rsidR="0077703C" w:rsidRP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77703C">
              <w:rPr>
                <w:rFonts w:ascii="Arial" w:hAnsi="Arial" w:cs="Arial"/>
                <w:sz w:val="20"/>
                <w:szCs w:val="20"/>
              </w:rPr>
              <w:t>pJB09</w:t>
            </w:r>
          </w:p>
        </w:tc>
        <w:tc>
          <w:tcPr>
            <w:tcW w:w="4860" w:type="dxa"/>
          </w:tcPr>
          <w:p w14:paraId="6F4089AD" w14:textId="74F4CD49" w:rsidR="0077703C" w:rsidRPr="006D25FB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s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9 containing plasmid for the 2-plasmid CRISPR system </w:t>
            </w:r>
          </w:p>
        </w:tc>
        <w:tc>
          <w:tcPr>
            <w:tcW w:w="1800" w:type="dxa"/>
          </w:tcPr>
          <w:p w14:paraId="19EE9D26" w14:textId="675906E0" w:rsidR="0077703C" w:rsidRPr="001660C0" w:rsidRDefault="00027E69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413D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ehm&lt;/Author&gt;&lt;Year&gt;2022&lt;/Year&gt;&lt;RecNum&gt;3883&lt;/RecNum&gt;&lt;DisplayText&gt;[13]&lt;/DisplayText&gt;&lt;record&gt;&lt;rec-number&gt;3883&lt;/rec-number&gt;&lt;foreign-keys&gt;&lt;key app="EN" db-id="9at202deovx5psew2wcv2eelavdvzvxf90v5" timestamp="1678817180"&gt;3883&lt;/key&gt;&lt;/foreign-keys&gt;&lt;ref-type name="Journal Article"&gt;17&lt;/ref-type&gt;&lt;contributors&gt;&lt;authors&gt;&lt;author&gt;Brehm, J. N.&lt;/author&gt;&lt;author&gt;Sorg, J. A.&lt;/author&gt;&lt;/authors&gt;&lt;/contributors&gt;&lt;auth-address&gt;Department of Biology, Texas A&amp;amp;M University, College Station, Texas, USA.&lt;/auth-address&gt;&lt;titles&gt;&lt;title&gt;&lt;style face="normal" font="default" size="100%"&gt;Plasmid Sequence and Availability for an Improved &lt;/style&gt;&lt;style face="italic" font="default" size="100%"&gt;Clostridioides difficile &lt;/style&gt;&lt;style face="normal" font="default" size="100%"&gt;CRISPR-Cas9 Mutagenesis System&lt;/style&gt;&lt;/title&gt;&lt;secondary-title&gt;Microbiol Resour Announc&lt;/secondary-title&gt;&lt;/titles&gt;&lt;periodical&gt;&lt;full-title&gt;Microbiol Resour Announc&lt;/full-title&gt;&lt;/periodical&gt;&lt;pages&gt;e0083322&lt;/pages&gt;&lt;volume&gt;11&lt;/volume&gt;&lt;number&gt;12&lt;/number&gt;&lt;edition&gt;20221107&lt;/edition&gt;&lt;dates&gt;&lt;year&gt;2022&lt;/year&gt;&lt;pub-dates&gt;&lt;date&gt;Dec 15&lt;/date&gt;&lt;/pub-dates&gt;&lt;/dates&gt;&lt;isbn&gt;2576-098X (Electronic)&amp;#xD;2576-098X (Linking)&lt;/isbn&gt;&lt;accession-num&gt;36342279&lt;/accession-num&gt;&lt;urls&gt;&lt;related-urls&gt;&lt;url&gt;https://www.ncbi.nlm.nih.gov/pubmed/36342279&lt;/url&gt;&lt;/related-urls&gt;&lt;/urls&gt;&lt;custom1&gt;The authors declare no conflict of interest.&lt;/custom1&gt;&lt;custom2&gt;PMC9753633&lt;/custom2&gt;&lt;electronic-resource-num&gt;10.1128/mra.00833-2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7703C" w:rsidRPr="001660C0" w14:paraId="63E510E4" w14:textId="77777777" w:rsidTr="00600399">
        <w:tc>
          <w:tcPr>
            <w:tcW w:w="1525" w:type="dxa"/>
          </w:tcPr>
          <w:p w14:paraId="08796965" w14:textId="219A119B" w:rsidR="0077703C" w:rsidRP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77703C">
              <w:rPr>
                <w:rFonts w:ascii="Arial" w:hAnsi="Arial" w:cs="Arial"/>
                <w:sz w:val="20"/>
                <w:szCs w:val="20"/>
              </w:rPr>
              <w:t>pJB14</w:t>
            </w:r>
          </w:p>
        </w:tc>
        <w:tc>
          <w:tcPr>
            <w:tcW w:w="4860" w:type="dxa"/>
          </w:tcPr>
          <w:p w14:paraId="1DE4DCBF" w14:textId="77777777" w:rsidR="0077703C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Targeting plasmid for the 2-plasmid CRISPR system </w:t>
            </w:r>
          </w:p>
          <w:p w14:paraId="34CD05F5" w14:textId="73E7C7B2" w:rsidR="0077703C" w:rsidRPr="001660C0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6A5FAC" w14:textId="6C5C7C40" w:rsidR="0077703C" w:rsidRPr="001660C0" w:rsidRDefault="00027E69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413D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ehm&lt;/Author&gt;&lt;Year&gt;2022&lt;/Year&gt;&lt;RecNum&gt;3883&lt;/RecNum&gt;&lt;DisplayText&gt;[13]&lt;/DisplayText&gt;&lt;record&gt;&lt;rec-number&gt;3883&lt;/rec-number&gt;&lt;foreign-keys&gt;&lt;key app="EN" db-id="9at202deovx5psew2wcv2eelavdvzvxf90v5" timestamp="1678817180"&gt;3883&lt;/key&gt;&lt;/foreign-keys&gt;&lt;ref-type name="Journal Article"&gt;17&lt;/ref-type&gt;&lt;contributors&gt;&lt;authors&gt;&lt;author&gt;Brehm, J. N.&lt;/author&gt;&lt;author&gt;Sorg, J. A.&lt;/author&gt;&lt;/authors&gt;&lt;/contributors&gt;&lt;auth-address&gt;Department of Biology, Texas A&amp;amp;M University, College Station, Texas, USA.&lt;/auth-address&gt;&lt;titles&gt;&lt;title&gt;&lt;style face="normal" font="default" size="100%"&gt;Plasmid Sequence and Availability for an Improved &lt;/style&gt;&lt;style face="italic" font="default" size="100%"&gt;Clostridioides difficile &lt;/style&gt;&lt;style face="normal" font="default" size="100%"&gt;CRISPR-Cas9 Mutagenesis System&lt;/style&gt;&lt;/title&gt;&lt;secondary-title&gt;Microbiol Resour Announc&lt;/secondary-title&gt;&lt;/titles&gt;&lt;periodical&gt;&lt;full-title&gt;Microbiol Resour Announc&lt;/full-title&gt;&lt;/periodical&gt;&lt;pages&gt;e0083322&lt;/pages&gt;&lt;volume&gt;11&lt;/volume&gt;&lt;number&gt;12&lt;/number&gt;&lt;edition&gt;20221107&lt;/edition&gt;&lt;dates&gt;&lt;year&gt;2022&lt;/year&gt;&lt;pub-dates&gt;&lt;date&gt;Dec 15&lt;/date&gt;&lt;/pub-dates&gt;&lt;/dates&gt;&lt;isbn&gt;2576-098X (Electronic)&amp;#xD;2576-098X (Linking)&lt;/isbn&gt;&lt;accession-num&gt;36342279&lt;/accession-num&gt;&lt;urls&gt;&lt;related-urls&gt;&lt;url&gt;https://www.ncbi.nlm.nih.gov/pubmed/36342279&lt;/url&gt;&lt;/related-urls&gt;&lt;/urls&gt;&lt;custom1&gt;The authors declare no conflict of interest.&lt;/custom1&gt;&lt;custom2&gt;PMC9753633&lt;/custom2&gt;&lt;electronic-resource-num&gt;10.1128/mra.00833-2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413D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B3A" w:rsidRPr="001660C0" w14:paraId="12052E38" w14:textId="77777777" w:rsidTr="00600399">
        <w:tc>
          <w:tcPr>
            <w:tcW w:w="1525" w:type="dxa"/>
          </w:tcPr>
          <w:p w14:paraId="04A685B0" w14:textId="41D29852" w:rsidR="00F52B3A" w:rsidRDefault="00F52B3A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JB94</w:t>
            </w:r>
          </w:p>
        </w:tc>
        <w:tc>
          <w:tcPr>
            <w:tcW w:w="4860" w:type="dxa"/>
          </w:tcPr>
          <w:p w14:paraId="1D3BCA81" w14:textId="77777777" w:rsidR="00F52B3A" w:rsidRDefault="00F52B3A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Theophylline allelic exchange base plasmid </w:t>
            </w:r>
          </w:p>
          <w:p w14:paraId="03636DEF" w14:textId="2D5BE405" w:rsidR="00F52B3A" w:rsidRDefault="00F52B3A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7D17C2" w14:textId="3EE8446D" w:rsidR="00F52B3A" w:rsidRPr="00072B99" w:rsidRDefault="00C4073C" w:rsidP="0077703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72B9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72B9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ehm&lt;/Author&gt;&lt;Year&gt;2022&lt;/Year&gt;&lt;RecNum&gt;350&lt;/RecNum&gt;&lt;DisplayText&gt;[14]&lt;/DisplayText&gt;&lt;record&gt;&lt;rec-number&gt;350&lt;/rec-number&gt;&lt;foreign-keys&gt;&lt;key app="EN" db-id="wfzf9rxvzrzexjeefptv29zi2zatx5rvvw0w" timestamp="1679955546"&gt;350&lt;/key&gt;&lt;/foreign-keys&gt;&lt;ref-type name="Journal Article"&gt;17&lt;/ref-type&gt;&lt;contributors&gt;&lt;authors&gt;&lt;author&gt;Brehm, J. N. &lt;/author&gt;&lt;author&gt;Sorg, J. A.&lt;/author&gt;&lt;/authors&gt;&lt;/contributors&gt;&lt;titles&gt;&lt;title&gt;&lt;style face="normal" font="default" size="100%"&gt;Plasmid sequence and availability for an improved &lt;/style&gt;&lt;style face="italic" font="default" size="100%"&gt;Clostridioides difficile &lt;/style&gt;&lt;style face="normal" font="default" size="100%"&gt;CRISPR-Cas9 mutagenesis system &lt;/style&gt;&lt;/title&gt;&lt;secondary-title&gt;Microbiol Resour Announc&lt;/secondary-title&gt;&lt;/titles&gt;&lt;periodical&gt;&lt;full-title&gt;Microbiol Resour Announc&lt;/full-title&gt;&lt;/periodical&gt;&lt;volume&gt;11&lt;/volume&gt;&lt;number&gt;12 &lt;/number&gt;&lt;dates&gt;&lt;year&gt;2022&lt;/year&gt;&lt;/dates&gt;&lt;urls&gt;&lt;/urls&gt;&lt;electronic-resource-num&gt;10.1128/mra.00833-22&lt;/electronic-resource-num&gt;&lt;/record&gt;&lt;/Cite&gt;&lt;/EndNote&gt;</w:instrText>
            </w:r>
            <w:r w:rsidRPr="00072B9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72B99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072B9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850A5" w:rsidRPr="001660C0" w14:paraId="02A01E4B" w14:textId="77777777" w:rsidTr="00600399">
        <w:tc>
          <w:tcPr>
            <w:tcW w:w="1525" w:type="dxa"/>
          </w:tcPr>
          <w:p w14:paraId="5C57EF0A" w14:textId="4ED733EE" w:rsidR="006850A5" w:rsidRPr="0077703C" w:rsidRDefault="006850A5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JB96 </w:t>
            </w:r>
          </w:p>
        </w:tc>
        <w:tc>
          <w:tcPr>
            <w:tcW w:w="4860" w:type="dxa"/>
          </w:tcPr>
          <w:p w14:paraId="347A3936" w14:textId="67481CDF" w:rsidR="006850A5" w:rsidRPr="006850A5" w:rsidRDefault="006850A5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pHN149 with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ac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between </w:t>
            </w:r>
            <w:r>
              <w:rPr>
                <w:rFonts w:ascii="Arial" w:hAnsi="Arial" w:cs="Arial"/>
                <w:i/>
                <w:sz w:val="20"/>
                <w:szCs w:val="20"/>
              </w:rPr>
              <w:t>Not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I and </w:t>
            </w:r>
            <w:r>
              <w:rPr>
                <w:rFonts w:ascii="Arial" w:hAnsi="Arial" w:cs="Arial"/>
                <w:i/>
                <w:sz w:val="20"/>
                <w:szCs w:val="20"/>
              </w:rPr>
              <w:t>Xho</w:t>
            </w:r>
            <w:r>
              <w:rPr>
                <w:rFonts w:ascii="Arial" w:hAnsi="Arial" w:cs="Arial"/>
                <w:iCs/>
                <w:sz w:val="20"/>
                <w:szCs w:val="20"/>
              </w:rPr>
              <w:t>I cut sites, for easy selection of inserts</w:t>
            </w:r>
          </w:p>
        </w:tc>
        <w:tc>
          <w:tcPr>
            <w:tcW w:w="1800" w:type="dxa"/>
          </w:tcPr>
          <w:p w14:paraId="4FF199A5" w14:textId="2EDF348D" w:rsidR="006850A5" w:rsidRDefault="006850A5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703C" w:rsidRPr="001660C0" w14:paraId="03FFA3D8" w14:textId="77777777" w:rsidTr="00600399">
        <w:tc>
          <w:tcPr>
            <w:tcW w:w="1525" w:type="dxa"/>
          </w:tcPr>
          <w:p w14:paraId="7E97EDF6" w14:textId="7777777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4</w:t>
            </w:r>
          </w:p>
        </w:tc>
        <w:tc>
          <w:tcPr>
            <w:tcW w:w="4860" w:type="dxa"/>
          </w:tcPr>
          <w:p w14:paraId="0465EA22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R20291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sspB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 promoter region and gene </w:t>
            </w:r>
          </w:p>
          <w:p w14:paraId="2590FFF0" w14:textId="44E0F00D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B7608C" w14:textId="2750CA96" w:rsidR="0077703C" w:rsidRPr="001660C0" w:rsidRDefault="00027E69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rber&lt;/Author&gt;&lt;Year&gt;2021&lt;/Year&gt;&lt;RecNum&gt;261&lt;/RecNum&gt;&lt;DisplayText&gt;[6]&lt;/DisplayText&gt;&lt;record&gt;&lt;rec-number&gt;261&lt;/rec-number&gt;&lt;foreign-keys&gt;&lt;key app="EN" db-id="wfzf9rxvzrzexjeefptv29zi2zatx5rvvw0w" timestamp="1631673546"&gt;261&lt;/key&gt;&lt;/foreign-keys&gt;&lt;ref-type name="Journal Article"&gt;17&lt;/ref-type&gt;&lt;contributors&gt;&lt;authors&gt;&lt;author&gt;Nerber, H. N.&lt;/author&gt;&lt;author&gt;Sorg, J. A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small acid-soluble proteins of &lt;/style&gt;&lt;style face="italic" font="default" size="100%"&gt;Clostridioides difficile&lt;/style&gt;&lt;style face="normal" font="default" size="100%"&gt; are important for UV resistance and serve as a check point for sporulation&lt;/style&gt;&lt;/title&gt;&lt;secondary-title&gt;PLoS Pathog&lt;/secondary-title&gt;&lt;/titles&gt;&lt;periodical&gt;&lt;full-title&gt;PLoS Pathog&lt;/full-title&gt;&lt;/periodical&gt;&lt;pages&gt;e1009516&lt;/pages&gt;&lt;volume&gt;17&lt;/volume&gt;&lt;number&gt;9&lt;/number&gt;&lt;edition&gt;2021/09/09&lt;/edition&gt;&lt;dates&gt;&lt;year&gt;2021&lt;/year&gt;&lt;pub-dates&gt;&lt;date&gt;Sep 8&lt;/date&gt;&lt;/pub-dates&gt;&lt;/dates&gt;&lt;isbn&gt;1553-7374 (Electronic)&amp;#xD;1553-7366 (Linking)&lt;/isbn&gt;&lt;accession-num&gt;34496003&lt;/accession-num&gt;&lt;urls&gt;&lt;related-urls&gt;&lt;url&gt;https://www.ncbi.nlm.nih.gov/pubmed/34496003&lt;/url&gt;&lt;/related-urls&gt;&lt;/urls&gt;&lt;electronic-resource-num&gt;10.1371/journal.ppat.10095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7703C" w:rsidRPr="001660C0" w14:paraId="2A4D9B50" w14:textId="77777777" w:rsidTr="00600399">
        <w:tc>
          <w:tcPr>
            <w:tcW w:w="1525" w:type="dxa"/>
          </w:tcPr>
          <w:p w14:paraId="013D45CD" w14:textId="7777777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pHN30 </w:t>
            </w:r>
          </w:p>
        </w:tc>
        <w:tc>
          <w:tcPr>
            <w:tcW w:w="4860" w:type="dxa"/>
          </w:tcPr>
          <w:p w14:paraId="5D2468D5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R20291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spA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spB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complement </w:t>
            </w:r>
          </w:p>
          <w:p w14:paraId="26AB8305" w14:textId="54D3D1CC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CE1D7A" w14:textId="18451F99" w:rsidR="0077703C" w:rsidRPr="001660C0" w:rsidRDefault="00027E69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407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rber&lt;/Author&gt;&lt;Year&gt;2021&lt;/Year&gt;&lt;RecNum&gt;261&lt;/RecNum&gt;&lt;DisplayText&gt;[6]&lt;/DisplayText&gt;&lt;record&gt;&lt;rec-number&gt;261&lt;/rec-number&gt;&lt;foreign-keys&gt;&lt;key app="EN" db-id="wfzf9rxvzrzexjeefptv29zi2zatx5rvvw0w" timestamp="1631673546"&gt;261&lt;/key&gt;&lt;/foreign-keys&gt;&lt;ref-type name="Journal Article"&gt;17&lt;/ref-type&gt;&lt;contributors&gt;&lt;authors&gt;&lt;author&gt;Nerber, H. N.&lt;/author&gt;&lt;author&gt;Sorg, J. A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small acid-soluble proteins of &lt;/style&gt;&lt;style face="italic" font="default" size="100%"&gt;Clostridioides difficile&lt;/style&gt;&lt;style face="normal" font="default" size="100%"&gt; are important for UV resistance and serve as a check point for sporulation&lt;/style&gt;&lt;/title&gt;&lt;secondary-title&gt;PLoS Pathog&lt;/secondary-title&gt;&lt;/titles&gt;&lt;periodical&gt;&lt;full-title&gt;PLoS Pathog&lt;/full-title&gt;&lt;/periodical&gt;&lt;pages&gt;e1009516&lt;/pages&gt;&lt;volume&gt;17&lt;/volume&gt;&lt;number&gt;9&lt;/number&gt;&lt;edition&gt;2021/09/09&lt;/edition&gt;&lt;dates&gt;&lt;year&gt;2021&lt;/year&gt;&lt;pub-dates&gt;&lt;date&gt;Sep 8&lt;/date&gt;&lt;/pub-dates&gt;&lt;/dates&gt;&lt;isbn&gt;1553-7374 (Electronic)&amp;#xD;1553-7366 (Linking)&lt;/isbn&gt;&lt;accession-num&gt;34496003&lt;/accession-num&gt;&lt;urls&gt;&lt;related-urls&gt;&lt;url&gt;https://www.ncbi.nlm.nih.gov/pubmed/34496003&lt;/url&gt;&lt;/related-urls&gt;&lt;/urls&gt;&lt;electronic-resource-num&gt;10.1371/journal.ppat.10095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03510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7703C" w:rsidRPr="001660C0" w14:paraId="057381AD" w14:textId="77777777" w:rsidTr="00600399">
        <w:tc>
          <w:tcPr>
            <w:tcW w:w="1525" w:type="dxa"/>
          </w:tcPr>
          <w:p w14:paraId="6FC12AC7" w14:textId="578DBCB4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20</w:t>
            </w:r>
          </w:p>
        </w:tc>
        <w:tc>
          <w:tcPr>
            <w:tcW w:w="4860" w:type="dxa"/>
          </w:tcPr>
          <w:p w14:paraId="60930AC1" w14:textId="2427E641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A </w:t>
            </w:r>
            <w:r w:rsidRPr="001660C0">
              <w:rPr>
                <w:rFonts w:ascii="Arial" w:hAnsi="Arial" w:cs="Arial"/>
                <w:sz w:val="20"/>
                <w:szCs w:val="20"/>
              </w:rPr>
              <w:t>targeted CRISPR vector, gRNA 1398</w:t>
            </w:r>
          </w:p>
        </w:tc>
        <w:tc>
          <w:tcPr>
            <w:tcW w:w="1800" w:type="dxa"/>
          </w:tcPr>
          <w:p w14:paraId="04106EB3" w14:textId="08125CF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703C" w:rsidRPr="001660C0" w14:paraId="6B7F3CB6" w14:textId="77777777" w:rsidTr="00600399">
        <w:tc>
          <w:tcPr>
            <w:tcW w:w="1525" w:type="dxa"/>
          </w:tcPr>
          <w:p w14:paraId="0CD41D9B" w14:textId="52FFCB1D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pHN121 </w:t>
            </w:r>
          </w:p>
        </w:tc>
        <w:tc>
          <w:tcPr>
            <w:tcW w:w="4860" w:type="dxa"/>
          </w:tcPr>
          <w:p w14:paraId="408069BF" w14:textId="5E84A796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B </w:t>
            </w:r>
            <w:r w:rsidRPr="001660C0">
              <w:rPr>
                <w:rFonts w:ascii="Arial" w:hAnsi="Arial" w:cs="Arial"/>
                <w:sz w:val="20"/>
                <w:szCs w:val="20"/>
              </w:rPr>
              <w:t>targeted CRISPR vector, gRNA 1186</w:t>
            </w:r>
          </w:p>
        </w:tc>
        <w:tc>
          <w:tcPr>
            <w:tcW w:w="1800" w:type="dxa"/>
          </w:tcPr>
          <w:p w14:paraId="1965A532" w14:textId="43841D2F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703C" w:rsidRPr="001660C0" w14:paraId="415A0B90" w14:textId="77777777" w:rsidTr="00600399">
        <w:tc>
          <w:tcPr>
            <w:tcW w:w="1525" w:type="dxa"/>
          </w:tcPr>
          <w:p w14:paraId="7E4C20EA" w14:textId="6CAC020D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22</w:t>
            </w:r>
          </w:p>
        </w:tc>
        <w:tc>
          <w:tcPr>
            <w:tcW w:w="4860" w:type="dxa"/>
          </w:tcPr>
          <w:p w14:paraId="653D606F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F37F allele</w:t>
            </w:r>
          </w:p>
          <w:p w14:paraId="4997B931" w14:textId="01884EA2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A8588D" w14:textId="54DF0E65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0D02486D" w14:textId="77777777" w:rsidTr="00600399">
        <w:tc>
          <w:tcPr>
            <w:tcW w:w="1525" w:type="dxa"/>
          </w:tcPr>
          <w:p w14:paraId="367A7432" w14:textId="1B97C693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23</w:t>
            </w:r>
          </w:p>
        </w:tc>
        <w:tc>
          <w:tcPr>
            <w:tcW w:w="4860" w:type="dxa"/>
          </w:tcPr>
          <w:p w14:paraId="47159CC9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A20T allele</w:t>
            </w:r>
          </w:p>
          <w:p w14:paraId="12C876B0" w14:textId="7EA97C61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7DED38" w14:textId="00CB5FBA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7BEBA960" w14:textId="77777777" w:rsidTr="00600399">
        <w:tc>
          <w:tcPr>
            <w:tcW w:w="1525" w:type="dxa"/>
          </w:tcPr>
          <w:p w14:paraId="2BA1313A" w14:textId="63F7808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27</w:t>
            </w:r>
          </w:p>
        </w:tc>
        <w:tc>
          <w:tcPr>
            <w:tcW w:w="4860" w:type="dxa"/>
          </w:tcPr>
          <w:p w14:paraId="0061B8C2" w14:textId="58D69888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WT allele</w:t>
            </w:r>
          </w:p>
          <w:p w14:paraId="61EA3750" w14:textId="232C952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58EF92" w14:textId="10E81B7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7D5AD138" w14:textId="77777777" w:rsidTr="00600399">
        <w:tc>
          <w:tcPr>
            <w:tcW w:w="1525" w:type="dxa"/>
          </w:tcPr>
          <w:p w14:paraId="238D7AC8" w14:textId="2BF5B005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pHN131 </w:t>
            </w:r>
          </w:p>
        </w:tc>
        <w:tc>
          <w:tcPr>
            <w:tcW w:w="4860" w:type="dxa"/>
          </w:tcPr>
          <w:p w14:paraId="05AC19C9" w14:textId="363A3A1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A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targeted CRISPR vector with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TraJ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oriT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3F6886">
              <w:rPr>
                <w:rFonts w:ascii="Arial" w:hAnsi="Arial" w:cs="Arial"/>
                <w:sz w:val="20"/>
                <w:szCs w:val="20"/>
              </w:rPr>
              <w:t>gRNA 165</w:t>
            </w:r>
          </w:p>
        </w:tc>
        <w:tc>
          <w:tcPr>
            <w:tcW w:w="1800" w:type="dxa"/>
          </w:tcPr>
          <w:p w14:paraId="3665E04E" w14:textId="321E1A4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5F991FD9" w14:textId="77777777" w:rsidTr="00600399">
        <w:tc>
          <w:tcPr>
            <w:tcW w:w="1525" w:type="dxa"/>
          </w:tcPr>
          <w:p w14:paraId="1ADEE5D5" w14:textId="33EED0A7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lastRenderedPageBreak/>
              <w:t xml:space="preserve">pHN132 </w:t>
            </w:r>
          </w:p>
        </w:tc>
        <w:tc>
          <w:tcPr>
            <w:tcW w:w="4860" w:type="dxa"/>
          </w:tcPr>
          <w:p w14:paraId="7423CF41" w14:textId="18CAC8A2" w:rsidR="0077703C" w:rsidRPr="001660C0" w:rsidRDefault="0077703C" w:rsidP="003F6886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B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targeted CRISPR vector with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TraJ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oriT</w:t>
            </w:r>
            <w:proofErr w:type="spellEnd"/>
            <w:r w:rsidRPr="001660C0">
              <w:rPr>
                <w:rFonts w:ascii="Arial" w:hAnsi="Arial" w:cs="Arial"/>
                <w:sz w:val="20"/>
                <w:szCs w:val="20"/>
              </w:rPr>
              <w:t xml:space="preserve">, gRNA </w:t>
            </w:r>
            <w:r w:rsidR="003F6886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800" w:type="dxa"/>
          </w:tcPr>
          <w:p w14:paraId="1CD2D744" w14:textId="47E2F52D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399503E2" w14:textId="77777777" w:rsidTr="00600399">
        <w:tc>
          <w:tcPr>
            <w:tcW w:w="1525" w:type="dxa"/>
          </w:tcPr>
          <w:p w14:paraId="54818E81" w14:textId="1B385AAE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38</w:t>
            </w:r>
          </w:p>
        </w:tc>
        <w:tc>
          <w:tcPr>
            <w:tcW w:w="4860" w:type="dxa"/>
          </w:tcPr>
          <w:p w14:paraId="0944D81D" w14:textId="44E6829E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A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targeted CRISPR vector with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TraJ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oriT</w:t>
            </w:r>
            <w:proofErr w:type="spellEnd"/>
            <w:r w:rsidR="003F6886">
              <w:rPr>
                <w:rFonts w:ascii="Arial" w:hAnsi="Arial" w:cs="Arial"/>
                <w:sz w:val="20"/>
                <w:szCs w:val="20"/>
              </w:rPr>
              <w:t>, gRNA 135</w:t>
            </w:r>
          </w:p>
        </w:tc>
        <w:tc>
          <w:tcPr>
            <w:tcW w:w="1800" w:type="dxa"/>
          </w:tcPr>
          <w:p w14:paraId="31237D91" w14:textId="68E4A1F3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4BCC751B" w14:textId="77777777" w:rsidTr="00600399">
        <w:tc>
          <w:tcPr>
            <w:tcW w:w="1525" w:type="dxa"/>
          </w:tcPr>
          <w:p w14:paraId="1ACDB31A" w14:textId="798D4345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45</w:t>
            </w:r>
          </w:p>
        </w:tc>
        <w:tc>
          <w:tcPr>
            <w:tcW w:w="4860" w:type="dxa"/>
          </w:tcPr>
          <w:p w14:paraId="63928951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S301A allele</w:t>
            </w:r>
          </w:p>
          <w:p w14:paraId="605C9D39" w14:textId="3FF98C92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087710" w14:textId="737DD523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2D82409B" w14:textId="77777777" w:rsidTr="00600399">
        <w:tc>
          <w:tcPr>
            <w:tcW w:w="1525" w:type="dxa"/>
          </w:tcPr>
          <w:p w14:paraId="7DB573E8" w14:textId="61FA548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46</w:t>
            </w:r>
          </w:p>
        </w:tc>
        <w:tc>
          <w:tcPr>
            <w:tcW w:w="4860" w:type="dxa"/>
          </w:tcPr>
          <w:p w14:paraId="352C8916" w14:textId="4DEF89A6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F37F, S301A allele</w:t>
            </w:r>
          </w:p>
        </w:tc>
        <w:tc>
          <w:tcPr>
            <w:tcW w:w="1800" w:type="dxa"/>
          </w:tcPr>
          <w:p w14:paraId="0893E9F0" w14:textId="69B5957C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3BBBA565" w14:textId="77777777" w:rsidTr="00600399">
        <w:tc>
          <w:tcPr>
            <w:tcW w:w="1525" w:type="dxa"/>
          </w:tcPr>
          <w:p w14:paraId="78F5386C" w14:textId="047259DB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47</w:t>
            </w:r>
          </w:p>
        </w:tc>
        <w:tc>
          <w:tcPr>
            <w:tcW w:w="4860" w:type="dxa"/>
          </w:tcPr>
          <w:p w14:paraId="72827753" w14:textId="115F5132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A20T, S301A allele</w:t>
            </w:r>
          </w:p>
        </w:tc>
        <w:tc>
          <w:tcPr>
            <w:tcW w:w="1800" w:type="dxa"/>
          </w:tcPr>
          <w:p w14:paraId="1228A12B" w14:textId="0DF6AC35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2E00B858" w14:textId="77777777" w:rsidTr="00600399">
        <w:tc>
          <w:tcPr>
            <w:tcW w:w="1525" w:type="dxa"/>
          </w:tcPr>
          <w:p w14:paraId="28C4E511" w14:textId="72C08B84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49</w:t>
            </w:r>
          </w:p>
        </w:tc>
        <w:tc>
          <w:tcPr>
            <w:tcW w:w="4860" w:type="dxa"/>
          </w:tcPr>
          <w:p w14:paraId="24947AB2" w14:textId="366005CE" w:rsidR="0077703C" w:rsidRPr="001660C0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pMTL84151 based plasmid that also contains the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n916 </w:t>
            </w:r>
            <w:proofErr w:type="spellStart"/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>oriT</w:t>
            </w:r>
            <w:proofErr w:type="spellEnd"/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(base plasmid that can be conjugated through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 xml:space="preserve">or </w:t>
            </w:r>
            <w:r w:rsidRPr="001660C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subtilis </w:t>
            </w:r>
            <w:r w:rsidRPr="001660C0">
              <w:rPr>
                <w:rFonts w:ascii="Arial" w:hAnsi="Arial" w:cs="Arial"/>
                <w:iCs/>
                <w:sz w:val="20"/>
                <w:szCs w:val="20"/>
              </w:rPr>
              <w:t>conjugal donors)</w:t>
            </w:r>
          </w:p>
        </w:tc>
        <w:tc>
          <w:tcPr>
            <w:tcW w:w="1800" w:type="dxa"/>
          </w:tcPr>
          <w:p w14:paraId="6F33B702" w14:textId="06D1D114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1B4CDE1A" w14:textId="77777777" w:rsidTr="00600399">
        <w:tc>
          <w:tcPr>
            <w:tcW w:w="1525" w:type="dxa"/>
          </w:tcPr>
          <w:p w14:paraId="5AB30367" w14:textId="5AE59C4E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52</w:t>
            </w:r>
          </w:p>
        </w:tc>
        <w:tc>
          <w:tcPr>
            <w:tcW w:w="4860" w:type="dxa"/>
          </w:tcPr>
          <w:p w14:paraId="3E8F297E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A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promoter region and gene </w:t>
            </w:r>
          </w:p>
          <w:p w14:paraId="20967AB5" w14:textId="07AACD35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7EE47FF" w14:textId="22809D46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7EA71A40" w14:textId="77777777" w:rsidTr="00600399">
        <w:tc>
          <w:tcPr>
            <w:tcW w:w="1525" w:type="dxa"/>
          </w:tcPr>
          <w:p w14:paraId="3ED99A7F" w14:textId="6F40C792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pHN153 </w:t>
            </w:r>
          </w:p>
        </w:tc>
        <w:tc>
          <w:tcPr>
            <w:tcW w:w="4860" w:type="dxa"/>
          </w:tcPr>
          <w:p w14:paraId="3D08D002" w14:textId="613ECD71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A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sspB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promoter region and gene </w:t>
            </w:r>
          </w:p>
        </w:tc>
        <w:tc>
          <w:tcPr>
            <w:tcW w:w="1800" w:type="dxa"/>
          </w:tcPr>
          <w:p w14:paraId="1620AD5A" w14:textId="3B1E4645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64CB5D32" w14:textId="77777777" w:rsidTr="00600399">
        <w:tc>
          <w:tcPr>
            <w:tcW w:w="1525" w:type="dxa"/>
          </w:tcPr>
          <w:p w14:paraId="6CACE21B" w14:textId="525527EF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pHN157 </w:t>
            </w:r>
          </w:p>
        </w:tc>
        <w:tc>
          <w:tcPr>
            <w:tcW w:w="4860" w:type="dxa"/>
          </w:tcPr>
          <w:p w14:paraId="13D9E489" w14:textId="0E9E9340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targeted CRISPR vector</w:t>
            </w:r>
            <w:r w:rsidR="00745F8D">
              <w:rPr>
                <w:rFonts w:ascii="Arial" w:hAnsi="Arial" w:cs="Arial"/>
                <w:sz w:val="20"/>
                <w:szCs w:val="20"/>
              </w:rPr>
              <w:t>, gRNA 3</w:t>
            </w:r>
          </w:p>
          <w:p w14:paraId="3F6B135B" w14:textId="1537AC4E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D2531E" w14:textId="1BE2025F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6958CDE4" w14:textId="77777777" w:rsidTr="00600399">
        <w:tc>
          <w:tcPr>
            <w:tcW w:w="1525" w:type="dxa"/>
          </w:tcPr>
          <w:p w14:paraId="68C322F3" w14:textId="34314F32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pHN176</w:t>
            </w:r>
          </w:p>
        </w:tc>
        <w:tc>
          <w:tcPr>
            <w:tcW w:w="4860" w:type="dxa"/>
          </w:tcPr>
          <w:p w14:paraId="75A5E64C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630Δ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erm sspB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promoter region and gene </w:t>
            </w:r>
          </w:p>
          <w:p w14:paraId="2120B1AD" w14:textId="29211817" w:rsidR="0077703C" w:rsidRPr="001660C0" w:rsidRDefault="0077703C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4CF4D0" w14:textId="38771059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7703C" w:rsidRPr="001660C0" w14:paraId="5F56E53C" w14:textId="77777777" w:rsidTr="00600399">
        <w:tc>
          <w:tcPr>
            <w:tcW w:w="1525" w:type="dxa"/>
          </w:tcPr>
          <w:p w14:paraId="7273C20A" w14:textId="0EC8E2CB" w:rsidR="0077703C" w:rsidRP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77703C">
              <w:rPr>
                <w:rFonts w:ascii="Arial" w:hAnsi="Arial" w:cs="Arial"/>
                <w:sz w:val="20"/>
                <w:szCs w:val="20"/>
              </w:rPr>
              <w:t>pHN208</w:t>
            </w:r>
          </w:p>
        </w:tc>
        <w:tc>
          <w:tcPr>
            <w:tcW w:w="4860" w:type="dxa"/>
          </w:tcPr>
          <w:p w14:paraId="52303472" w14:textId="77777777" w:rsid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91_0714 promoter region and F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660C0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DE7F616" w14:textId="7D5F759E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6D89EF5" w14:textId="1AD1EA8A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703C" w:rsidRPr="001660C0" w14:paraId="1EDB5833" w14:textId="77777777" w:rsidTr="00600399">
        <w:tc>
          <w:tcPr>
            <w:tcW w:w="1525" w:type="dxa"/>
          </w:tcPr>
          <w:p w14:paraId="64FF0953" w14:textId="3043D103" w:rsidR="0077703C" w:rsidRP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77703C">
              <w:rPr>
                <w:rFonts w:ascii="Arial" w:hAnsi="Arial" w:cs="Arial"/>
                <w:sz w:val="20"/>
                <w:szCs w:val="20"/>
              </w:rPr>
              <w:t>pHN218</w:t>
            </w:r>
          </w:p>
        </w:tc>
        <w:tc>
          <w:tcPr>
            <w:tcW w:w="4860" w:type="dxa"/>
          </w:tcPr>
          <w:p w14:paraId="2715AFF6" w14:textId="231571E0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</w:t>
            </w:r>
            <w:r>
              <w:rPr>
                <w:rFonts w:ascii="Arial" w:hAnsi="Arial" w:cs="Arial"/>
                <w:sz w:val="20"/>
                <w:szCs w:val="20"/>
              </w:rPr>
              <w:t>91_0714 promoter region and F37L (UUA codon)</w:t>
            </w:r>
          </w:p>
        </w:tc>
        <w:tc>
          <w:tcPr>
            <w:tcW w:w="1800" w:type="dxa"/>
          </w:tcPr>
          <w:p w14:paraId="060C3F0C" w14:textId="021F6C9B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703C" w:rsidRPr="001660C0" w14:paraId="1203D1C6" w14:textId="77777777" w:rsidTr="00600399">
        <w:tc>
          <w:tcPr>
            <w:tcW w:w="1525" w:type="dxa"/>
          </w:tcPr>
          <w:p w14:paraId="3EBCA303" w14:textId="1E62BB26" w:rsidR="0077703C" w:rsidRP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77703C">
              <w:rPr>
                <w:rFonts w:ascii="Arial" w:hAnsi="Arial" w:cs="Arial"/>
                <w:sz w:val="20"/>
                <w:szCs w:val="20"/>
              </w:rPr>
              <w:t>pHN219</w:t>
            </w:r>
          </w:p>
        </w:tc>
        <w:tc>
          <w:tcPr>
            <w:tcW w:w="4860" w:type="dxa"/>
          </w:tcPr>
          <w:p w14:paraId="65C6807B" w14:textId="7DEE5513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CDR202</w:t>
            </w:r>
            <w:r>
              <w:rPr>
                <w:rFonts w:ascii="Arial" w:hAnsi="Arial" w:cs="Arial"/>
                <w:sz w:val="20"/>
                <w:szCs w:val="20"/>
              </w:rPr>
              <w:t xml:space="preserve">91_0714 promoter region and F37L (UUG codon) </w:t>
            </w:r>
          </w:p>
        </w:tc>
        <w:tc>
          <w:tcPr>
            <w:tcW w:w="1800" w:type="dxa"/>
          </w:tcPr>
          <w:p w14:paraId="0B3BD916" w14:textId="0A9619D4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7703C" w:rsidRPr="001660C0" w14:paraId="7C52C361" w14:textId="77777777" w:rsidTr="00600399">
        <w:tc>
          <w:tcPr>
            <w:tcW w:w="1525" w:type="dxa"/>
          </w:tcPr>
          <w:p w14:paraId="379355EC" w14:textId="188DDDD9" w:rsidR="0077703C" w:rsidRPr="0077703C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77703C">
              <w:rPr>
                <w:rFonts w:ascii="Arial" w:hAnsi="Arial" w:cs="Arial"/>
                <w:sz w:val="20"/>
                <w:szCs w:val="20"/>
              </w:rPr>
              <w:t>pHN220</w:t>
            </w:r>
          </w:p>
        </w:tc>
        <w:tc>
          <w:tcPr>
            <w:tcW w:w="4860" w:type="dxa"/>
          </w:tcPr>
          <w:p w14:paraId="2A541308" w14:textId="587656CF" w:rsidR="0077703C" w:rsidRPr="006478B7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spA </w:t>
            </w:r>
            <w:r>
              <w:rPr>
                <w:rFonts w:ascii="Arial" w:hAnsi="Arial" w:cs="Arial"/>
                <w:sz w:val="20"/>
                <w:szCs w:val="20"/>
              </w:rPr>
              <w:t xml:space="preserve">promoter region and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spA </w:t>
            </w:r>
            <w:r>
              <w:rPr>
                <w:rFonts w:ascii="Arial" w:hAnsi="Arial" w:cs="Arial"/>
                <w:sz w:val="20"/>
                <w:szCs w:val="20"/>
              </w:rPr>
              <w:t xml:space="preserve">gene from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B. subtilis </w:t>
            </w:r>
            <w:r>
              <w:rPr>
                <w:rFonts w:ascii="Arial" w:hAnsi="Arial" w:cs="Arial"/>
                <w:sz w:val="20"/>
                <w:szCs w:val="20"/>
              </w:rPr>
              <w:t xml:space="preserve">BS49 </w:t>
            </w:r>
          </w:p>
        </w:tc>
        <w:tc>
          <w:tcPr>
            <w:tcW w:w="1800" w:type="dxa"/>
          </w:tcPr>
          <w:p w14:paraId="766ADAA4" w14:textId="3B69913E" w:rsidR="0077703C" w:rsidRPr="001660C0" w:rsidRDefault="0077703C" w:rsidP="0077703C">
            <w:pPr>
              <w:rPr>
                <w:rFonts w:ascii="Arial" w:hAnsi="Arial" w:cs="Arial"/>
                <w:sz w:val="20"/>
                <w:szCs w:val="20"/>
              </w:rPr>
            </w:pPr>
            <w:r w:rsidRPr="001660C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B3A" w:rsidRPr="001660C0" w14:paraId="1EC1F0DE" w14:textId="77777777" w:rsidTr="00600399">
        <w:tc>
          <w:tcPr>
            <w:tcW w:w="1525" w:type="dxa"/>
          </w:tcPr>
          <w:p w14:paraId="603A50DD" w14:textId="4F41B711" w:rsidR="00F52B3A" w:rsidRPr="0077703C" w:rsidRDefault="00F52B3A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271</w:t>
            </w:r>
          </w:p>
        </w:tc>
        <w:tc>
          <w:tcPr>
            <w:tcW w:w="4860" w:type="dxa"/>
          </w:tcPr>
          <w:p w14:paraId="37B5547B" w14:textId="77777777" w:rsidR="00F52B3A" w:rsidRDefault="00F52B3A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poIVB2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A20T theophylline allelic exchange </w:t>
            </w:r>
          </w:p>
          <w:p w14:paraId="383D153D" w14:textId="648B59C9" w:rsidR="00F52B3A" w:rsidRPr="00072B99" w:rsidRDefault="00F52B3A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648EAB" w14:textId="2F428733" w:rsidR="00F52B3A" w:rsidRPr="001660C0" w:rsidRDefault="00F52B3A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B3A" w:rsidRPr="001660C0" w14:paraId="32FA6239" w14:textId="77777777" w:rsidTr="00600399">
        <w:tc>
          <w:tcPr>
            <w:tcW w:w="1525" w:type="dxa"/>
          </w:tcPr>
          <w:p w14:paraId="4ADB6940" w14:textId="75481704" w:rsidR="00F52B3A" w:rsidRPr="0077703C" w:rsidRDefault="00F52B3A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N272 </w:t>
            </w:r>
          </w:p>
        </w:tc>
        <w:tc>
          <w:tcPr>
            <w:tcW w:w="4860" w:type="dxa"/>
          </w:tcPr>
          <w:p w14:paraId="68349693" w14:textId="77777777" w:rsidR="00F52B3A" w:rsidRDefault="00F52B3A" w:rsidP="0077703C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poIVB2</w:t>
            </w:r>
            <w:r w:rsidRPr="00072B99">
              <w:rPr>
                <w:rFonts w:ascii="Arial" w:hAnsi="Arial" w:cs="Arial"/>
                <w:iCs/>
                <w:sz w:val="20"/>
                <w:szCs w:val="20"/>
              </w:rPr>
              <w:t>F37F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theophylline allelic exchange </w:t>
            </w:r>
          </w:p>
          <w:p w14:paraId="5E61A23A" w14:textId="115ABBAD" w:rsidR="00F52B3A" w:rsidRDefault="00F52B3A" w:rsidP="0077703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996D13" w14:textId="3B62E947" w:rsidR="00F52B3A" w:rsidRPr="001660C0" w:rsidRDefault="00F52B3A" w:rsidP="00777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F35D5B" w:rsidRPr="001660C0" w14:paraId="28C96F7A" w14:textId="77777777" w:rsidTr="00600399">
        <w:tc>
          <w:tcPr>
            <w:tcW w:w="1525" w:type="dxa"/>
          </w:tcPr>
          <w:p w14:paraId="0AB5389E" w14:textId="4F5A5C62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N312 </w:t>
            </w:r>
          </w:p>
        </w:tc>
        <w:tc>
          <w:tcPr>
            <w:tcW w:w="4860" w:type="dxa"/>
          </w:tcPr>
          <w:p w14:paraId="28A8A110" w14:textId="77777777" w:rsidR="00F35D5B" w:rsidRDefault="00F35D5B" w:rsidP="00F35D5B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spA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driving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>expression</w:t>
            </w:r>
          </w:p>
          <w:p w14:paraId="6549C4B6" w14:textId="73C9EAC5" w:rsidR="00F35D5B" w:rsidRPr="00072B99" w:rsidRDefault="00F35D5B" w:rsidP="00F35D5B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0C669D" w14:textId="6A3AB41D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31387FBC" w14:textId="77777777" w:rsidTr="00600399">
        <w:tc>
          <w:tcPr>
            <w:tcW w:w="1525" w:type="dxa"/>
          </w:tcPr>
          <w:p w14:paraId="5EF46183" w14:textId="4FFB0F2C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29</w:t>
            </w:r>
          </w:p>
        </w:tc>
        <w:tc>
          <w:tcPr>
            <w:tcW w:w="4860" w:type="dxa"/>
          </w:tcPr>
          <w:p w14:paraId="335B4D02" w14:textId="77777777" w:rsidR="00F35D5B" w:rsidRDefault="00F35D5B" w:rsidP="00F35D5B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poIV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driving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>expression</w:t>
            </w:r>
          </w:p>
          <w:p w14:paraId="604DC889" w14:textId="4798DA3C" w:rsidR="00F35D5B" w:rsidRPr="00072B99" w:rsidRDefault="00F35D5B" w:rsidP="00F35D5B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31329D4" w14:textId="5E3D842D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5E15A2AD" w14:textId="77777777" w:rsidTr="00600399">
        <w:tc>
          <w:tcPr>
            <w:tcW w:w="1525" w:type="dxa"/>
          </w:tcPr>
          <w:p w14:paraId="36C4C92F" w14:textId="0D783AAA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30</w:t>
            </w:r>
          </w:p>
        </w:tc>
        <w:tc>
          <w:tcPr>
            <w:tcW w:w="4860" w:type="dxa"/>
          </w:tcPr>
          <w:p w14:paraId="3666E3B2" w14:textId="7D365C54" w:rsidR="00F35D5B" w:rsidRPr="00072B99" w:rsidRDefault="00F35D5B" w:rsidP="00F35D5B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poIVB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s driving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>expression</w:t>
            </w:r>
          </w:p>
        </w:tc>
        <w:tc>
          <w:tcPr>
            <w:tcW w:w="1800" w:type="dxa"/>
          </w:tcPr>
          <w:p w14:paraId="2439F26A" w14:textId="1A79E978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582BF21F" w14:textId="77777777" w:rsidTr="00600399">
        <w:tc>
          <w:tcPr>
            <w:tcW w:w="1525" w:type="dxa"/>
          </w:tcPr>
          <w:p w14:paraId="0FE3D557" w14:textId="465E46E0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N331 </w:t>
            </w:r>
          </w:p>
        </w:tc>
        <w:tc>
          <w:tcPr>
            <w:tcW w:w="4860" w:type="dxa"/>
          </w:tcPr>
          <w:p w14:paraId="327C3011" w14:textId="304D7A8D" w:rsidR="00F35D5B" w:rsidRPr="00072B99" w:rsidRDefault="00F35D5B" w:rsidP="00F35D5B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and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spA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s driving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>expression</w:t>
            </w:r>
          </w:p>
        </w:tc>
        <w:tc>
          <w:tcPr>
            <w:tcW w:w="1800" w:type="dxa"/>
          </w:tcPr>
          <w:p w14:paraId="614CBE43" w14:textId="42E09F64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29087C5D" w14:textId="77777777" w:rsidTr="00600399">
        <w:tc>
          <w:tcPr>
            <w:tcW w:w="1525" w:type="dxa"/>
          </w:tcPr>
          <w:p w14:paraId="21AC87FF" w14:textId="2245CF81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35</w:t>
            </w:r>
          </w:p>
        </w:tc>
        <w:tc>
          <w:tcPr>
            <w:tcW w:w="4860" w:type="dxa"/>
          </w:tcPr>
          <w:p w14:paraId="72EA03CC" w14:textId="3EA5CD40" w:rsidR="00F35D5B" w:rsidRDefault="00F35D5B" w:rsidP="00F35D5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attached to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bitLuc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(luciferase) and tagged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>ssrA</w:t>
            </w:r>
          </w:p>
        </w:tc>
        <w:tc>
          <w:tcPr>
            <w:tcW w:w="1800" w:type="dxa"/>
          </w:tcPr>
          <w:p w14:paraId="16A091DD" w14:textId="19B098E0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2B2C1EE2" w14:textId="77777777" w:rsidTr="00600399">
        <w:tc>
          <w:tcPr>
            <w:tcW w:w="1525" w:type="dxa"/>
          </w:tcPr>
          <w:p w14:paraId="3CEA06D9" w14:textId="51F707E3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36</w:t>
            </w:r>
          </w:p>
        </w:tc>
        <w:tc>
          <w:tcPr>
            <w:tcW w:w="4860" w:type="dxa"/>
          </w:tcPr>
          <w:p w14:paraId="79157CEF" w14:textId="00CDA91F" w:rsidR="00F35D5B" w:rsidRDefault="00F35D5B" w:rsidP="00F35D5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>spoIVB2</w:t>
            </w:r>
            <w:r w:rsidRPr="001660C0">
              <w:rPr>
                <w:rFonts w:ascii="Arial" w:hAnsi="Arial" w:cs="Arial"/>
                <w:sz w:val="20"/>
                <w:szCs w:val="20"/>
                <w:vertAlign w:val="subscript"/>
              </w:rPr>
              <w:t>A20T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attached to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bitLuc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(luciferase) and tagged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>ssrA</w:t>
            </w:r>
          </w:p>
        </w:tc>
        <w:tc>
          <w:tcPr>
            <w:tcW w:w="1800" w:type="dxa"/>
          </w:tcPr>
          <w:p w14:paraId="4866CF51" w14:textId="72F99BDE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0DDDDACE" w14:textId="77777777" w:rsidTr="00600399">
        <w:tc>
          <w:tcPr>
            <w:tcW w:w="1525" w:type="dxa"/>
          </w:tcPr>
          <w:p w14:paraId="07EC2C44" w14:textId="23C0B9A7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37</w:t>
            </w:r>
          </w:p>
        </w:tc>
        <w:tc>
          <w:tcPr>
            <w:tcW w:w="4860" w:type="dxa"/>
          </w:tcPr>
          <w:p w14:paraId="0A6AD817" w14:textId="1CD770F2" w:rsidR="00F35D5B" w:rsidRDefault="00F35D5B" w:rsidP="00F35D5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>spoIVB2</w:t>
            </w:r>
            <w:r w:rsidRPr="001660C0">
              <w:rPr>
                <w:rFonts w:ascii="Arial" w:hAnsi="Arial" w:cs="Arial"/>
                <w:sz w:val="20"/>
                <w:szCs w:val="20"/>
                <w:vertAlign w:val="subscript"/>
              </w:rPr>
              <w:t>F37F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attached to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bitLuc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(luciferase) and tagged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>ssrA</w:t>
            </w:r>
          </w:p>
        </w:tc>
        <w:tc>
          <w:tcPr>
            <w:tcW w:w="1800" w:type="dxa"/>
          </w:tcPr>
          <w:p w14:paraId="3FF0A45A" w14:textId="52FA6DDE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5FBF7BE3" w14:textId="77777777" w:rsidTr="00600399">
        <w:tc>
          <w:tcPr>
            <w:tcW w:w="1525" w:type="dxa"/>
          </w:tcPr>
          <w:p w14:paraId="279EAAFC" w14:textId="0CE6E0DD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38</w:t>
            </w:r>
          </w:p>
        </w:tc>
        <w:tc>
          <w:tcPr>
            <w:tcW w:w="4860" w:type="dxa"/>
          </w:tcPr>
          <w:p w14:paraId="0D1245D7" w14:textId="79673991" w:rsidR="00F35D5B" w:rsidRDefault="00F35D5B" w:rsidP="00F35D5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bitLuc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(luciferase) and tagged with </w:t>
            </w:r>
            <w:r w:rsidRPr="001660C0">
              <w:rPr>
                <w:rFonts w:ascii="Arial" w:hAnsi="Arial" w:cs="Arial"/>
                <w:i/>
                <w:sz w:val="20"/>
                <w:szCs w:val="20"/>
              </w:rPr>
              <w:t>ssrA</w:t>
            </w:r>
          </w:p>
        </w:tc>
        <w:tc>
          <w:tcPr>
            <w:tcW w:w="1800" w:type="dxa"/>
          </w:tcPr>
          <w:p w14:paraId="110DF6BD" w14:textId="12B23EFF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35D5B" w:rsidRPr="001660C0" w14:paraId="1971B028" w14:textId="77777777" w:rsidTr="00600399">
        <w:tc>
          <w:tcPr>
            <w:tcW w:w="1525" w:type="dxa"/>
          </w:tcPr>
          <w:p w14:paraId="025E10BD" w14:textId="26FF575D" w:rsidR="00F35D5B" w:rsidRPr="0077703C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N339</w:t>
            </w:r>
          </w:p>
        </w:tc>
        <w:tc>
          <w:tcPr>
            <w:tcW w:w="4860" w:type="dxa"/>
          </w:tcPr>
          <w:p w14:paraId="2EEC3AF1" w14:textId="77777777" w:rsidR="00F35D5B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spoIVB2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promoter </w:t>
            </w:r>
            <w:r w:rsidRPr="001660C0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1660C0">
              <w:rPr>
                <w:rFonts w:ascii="Arial" w:hAnsi="Arial" w:cs="Arial"/>
                <w:i/>
                <w:sz w:val="20"/>
                <w:szCs w:val="20"/>
              </w:rPr>
              <w:t>bitLuc</w:t>
            </w:r>
            <w:proofErr w:type="spellEnd"/>
            <w:r w:rsidRPr="001660C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660C0">
              <w:rPr>
                <w:rFonts w:ascii="Arial" w:hAnsi="Arial" w:cs="Arial"/>
                <w:sz w:val="20"/>
                <w:szCs w:val="20"/>
              </w:rPr>
              <w:t>(luciferase)</w:t>
            </w:r>
          </w:p>
          <w:p w14:paraId="6DB4D22A" w14:textId="2BAF3D2E" w:rsidR="00F35D5B" w:rsidRDefault="00F35D5B" w:rsidP="00F35D5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14:paraId="4CEF753E" w14:textId="13964EF8" w:rsidR="00F35D5B" w:rsidRPr="001660C0" w:rsidRDefault="00F35D5B" w:rsidP="00F35D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2E11F6FA" w14:textId="77777777" w:rsidR="00E70BB6" w:rsidRPr="001660C0" w:rsidRDefault="00E70BB6" w:rsidP="00E70BB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023C9E54" w14:textId="77777777" w:rsidR="00E70BB6" w:rsidRPr="001660C0" w:rsidRDefault="00E70BB6" w:rsidP="00E70BB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E1B9510" w14:textId="77777777" w:rsidR="00027E69" w:rsidRDefault="00027E69"/>
    <w:p w14:paraId="6B9F1BC6" w14:textId="77777777" w:rsidR="00027E69" w:rsidRDefault="00027E69"/>
    <w:p w14:paraId="2715E2CA" w14:textId="77777777" w:rsidR="00C4073C" w:rsidRPr="00C4073C" w:rsidRDefault="00027E69" w:rsidP="00C4073C">
      <w:pPr>
        <w:pStyle w:val="EndNoteBibliography"/>
        <w:spacing w:after="0"/>
      </w:pPr>
      <w:r w:rsidRPr="00503510">
        <w:rPr>
          <w:rFonts w:ascii="Arial" w:hAnsi="Arial" w:cs="Arial"/>
        </w:rPr>
        <w:fldChar w:fldCharType="begin"/>
      </w:r>
      <w:r w:rsidRPr="00503510">
        <w:rPr>
          <w:rFonts w:ascii="Arial" w:hAnsi="Arial" w:cs="Arial"/>
        </w:rPr>
        <w:instrText xml:space="preserve"> ADDIN EN.REFLIST </w:instrText>
      </w:r>
      <w:r w:rsidRPr="00503510">
        <w:rPr>
          <w:rFonts w:ascii="Arial" w:hAnsi="Arial" w:cs="Arial"/>
        </w:rPr>
        <w:fldChar w:fldCharType="separate"/>
      </w:r>
      <w:r w:rsidR="00C4073C" w:rsidRPr="00C4073C">
        <w:t>1.</w:t>
      </w:r>
      <w:r w:rsidR="00C4073C" w:rsidRPr="00C4073C">
        <w:tab/>
        <w:t xml:space="preserve">Hanahan D. Studies on transformation of </w:t>
      </w:r>
      <w:r w:rsidR="00C4073C" w:rsidRPr="00C4073C">
        <w:rPr>
          <w:i/>
        </w:rPr>
        <w:t>Escherichia coli</w:t>
      </w:r>
      <w:r w:rsidR="00C4073C" w:rsidRPr="00C4073C">
        <w:t xml:space="preserve"> with plasmids. J Mol Biol. 1983;166(4):557-80. Epub 1983/06/05. doi: 10.1016/s0022-2836(83)80284-8. PubMed PMID: 6345791.</w:t>
      </w:r>
    </w:p>
    <w:p w14:paraId="297C8416" w14:textId="77777777" w:rsidR="00C4073C" w:rsidRPr="00072B99" w:rsidRDefault="00C4073C" w:rsidP="00C4073C">
      <w:pPr>
        <w:pStyle w:val="EndNoteBibliography"/>
        <w:spacing w:after="0"/>
        <w:rPr>
          <w:lang w:val="fr-FR"/>
        </w:rPr>
      </w:pPr>
      <w:r w:rsidRPr="00C4073C">
        <w:t>2.</w:t>
      </w:r>
      <w:r w:rsidRPr="00C4073C">
        <w:tab/>
        <w:t xml:space="preserve">Ma NJ, Moonan DW, Isaacs FJ. Precise manipulation of bacterial chromosomes by conjugative assembly genome engineering. </w:t>
      </w:r>
      <w:r w:rsidRPr="00072B99">
        <w:rPr>
          <w:lang w:val="fr-FR"/>
        </w:rPr>
        <w:t>Nature protocols. 2014;9(10):2285-300. doi: 10.1038/nprot.2014.081.</w:t>
      </w:r>
    </w:p>
    <w:p w14:paraId="4C7BAEB4" w14:textId="77777777" w:rsidR="00C4073C" w:rsidRPr="00C4073C" w:rsidRDefault="00C4073C" w:rsidP="00C4073C">
      <w:pPr>
        <w:pStyle w:val="EndNoteBibliography"/>
        <w:spacing w:after="0"/>
      </w:pPr>
      <w:r w:rsidRPr="00072B99">
        <w:rPr>
          <w:lang w:val="fr-FR"/>
        </w:rPr>
        <w:t>3.</w:t>
      </w:r>
      <w:r w:rsidRPr="00072B99">
        <w:rPr>
          <w:lang w:val="fr-FR"/>
        </w:rPr>
        <w:tab/>
        <w:t xml:space="preserve">Bouillaut L, McBride SM, Sorg JA. </w:t>
      </w:r>
      <w:r w:rsidRPr="00C4073C">
        <w:rPr>
          <w:rFonts w:ascii="Arial" w:hAnsi="Arial" w:cs="Arial"/>
        </w:rPr>
        <w:t xml:space="preserve">Genetic Manipulation of </w:t>
      </w:r>
      <w:r w:rsidRPr="00C4073C">
        <w:rPr>
          <w:rFonts w:ascii="Arial" w:hAnsi="Arial" w:cs="Arial"/>
          <w:i/>
        </w:rPr>
        <w:t>Clostridium difficile</w:t>
      </w:r>
      <w:r w:rsidRPr="00C4073C">
        <w:t>.  Current Protocols in Microbiology2011.</w:t>
      </w:r>
    </w:p>
    <w:p w14:paraId="3BEDB813" w14:textId="77777777" w:rsidR="00C4073C" w:rsidRPr="00C4073C" w:rsidRDefault="00C4073C" w:rsidP="00C4073C">
      <w:pPr>
        <w:pStyle w:val="EndNoteBibliography"/>
        <w:spacing w:after="0"/>
      </w:pPr>
      <w:r w:rsidRPr="00C4073C">
        <w:t>4.</w:t>
      </w:r>
      <w:r w:rsidRPr="00C4073C">
        <w:tab/>
        <w:t xml:space="preserve">Stabler RA, He M, Dawson L, Martin M, Valiente E, Corton C, et al. Comparative genome and phenotypic analysis of </w:t>
      </w:r>
      <w:r w:rsidRPr="00C4073C">
        <w:rPr>
          <w:i/>
        </w:rPr>
        <w:t>Clostridium difficile</w:t>
      </w:r>
      <w:r w:rsidRPr="00C4073C">
        <w:t xml:space="preserve"> 027 strains provides insight into the evolution of a hypervirulent bacterium. Genome Biol. 2009;10(9):R102. Epub 2009/09/29. doi: 10.1186/gb-2009-10-9-r102. PubMed PMID: 19781061; PubMed Central PMCID: PMCPMC2768977.</w:t>
      </w:r>
    </w:p>
    <w:p w14:paraId="3F26BC33" w14:textId="77777777" w:rsidR="00C4073C" w:rsidRPr="00C4073C" w:rsidRDefault="00C4073C" w:rsidP="00C4073C">
      <w:pPr>
        <w:pStyle w:val="EndNoteBibliography"/>
        <w:spacing w:after="0"/>
      </w:pPr>
      <w:r w:rsidRPr="00C4073C">
        <w:t>5.</w:t>
      </w:r>
      <w:r w:rsidRPr="00C4073C">
        <w:tab/>
        <w:t xml:space="preserve">McAllister KN, Martinez Aguirre A, Sorg JA. The selenophosphate synthetase, </w:t>
      </w:r>
      <w:r w:rsidRPr="00C4073C">
        <w:rPr>
          <w:i/>
        </w:rPr>
        <w:t>selD</w:t>
      </w:r>
      <w:r w:rsidRPr="00C4073C">
        <w:t xml:space="preserve">, is important for </w:t>
      </w:r>
      <w:r w:rsidRPr="00C4073C">
        <w:rPr>
          <w:i/>
        </w:rPr>
        <w:t xml:space="preserve">Clostridioides difficile </w:t>
      </w:r>
      <w:r w:rsidRPr="00C4073C">
        <w:t>physiology. BioRxIV. 2021. doi: 10.1101/2021.01.06.425661.</w:t>
      </w:r>
    </w:p>
    <w:p w14:paraId="46EED456" w14:textId="77777777" w:rsidR="00C4073C" w:rsidRPr="00C4073C" w:rsidRDefault="00C4073C" w:rsidP="00C4073C">
      <w:pPr>
        <w:pStyle w:val="EndNoteBibliography"/>
        <w:spacing w:after="0"/>
      </w:pPr>
      <w:r w:rsidRPr="00C4073C">
        <w:t>6.</w:t>
      </w:r>
      <w:r w:rsidRPr="00C4073C">
        <w:tab/>
        <w:t xml:space="preserve">Nerber HN, Sorg JA. The small acid-soluble proteins of </w:t>
      </w:r>
      <w:r w:rsidRPr="00C4073C">
        <w:rPr>
          <w:i/>
        </w:rPr>
        <w:t>Clostridioides difficile</w:t>
      </w:r>
      <w:r w:rsidRPr="00C4073C">
        <w:t xml:space="preserve"> are important for UV resistance and serve as a check point for sporulation. PLoS Pathog. 2021;17(9):e1009516. Epub 2021/09/09. doi: 10.1371/journal.ppat.1009516. PubMed PMID: 34496003.</w:t>
      </w:r>
    </w:p>
    <w:p w14:paraId="770702B6" w14:textId="77777777" w:rsidR="00C4073C" w:rsidRPr="00C4073C" w:rsidRDefault="00C4073C" w:rsidP="00C4073C">
      <w:pPr>
        <w:pStyle w:val="EndNoteBibliography"/>
        <w:spacing w:after="0"/>
      </w:pPr>
      <w:r w:rsidRPr="00C4073C">
        <w:t>7.</w:t>
      </w:r>
      <w:r w:rsidRPr="00C4073C">
        <w:tab/>
        <w:t xml:space="preserve">Heap JT, Pennington OJ, Cartman ST, Minton NP. A modular system for </w:t>
      </w:r>
      <w:r w:rsidRPr="00C4073C">
        <w:rPr>
          <w:i/>
        </w:rPr>
        <w:t xml:space="preserve">Clostridium </w:t>
      </w:r>
      <w:r w:rsidRPr="00C4073C">
        <w:t>shuttle plasmids. J Microbiol Methods. 2009;78(1):79-85. Epub 20090513. doi: 10.1016/j.mimet.2009.05.004. PubMed PMID: 19445976.</w:t>
      </w:r>
    </w:p>
    <w:p w14:paraId="367E169D" w14:textId="77777777" w:rsidR="00C4073C" w:rsidRPr="00C4073C" w:rsidRDefault="00C4073C" w:rsidP="00C4073C">
      <w:pPr>
        <w:pStyle w:val="EndNoteBibliography"/>
        <w:spacing w:after="0"/>
      </w:pPr>
      <w:r w:rsidRPr="00C4073C">
        <w:t>8.</w:t>
      </w:r>
      <w:r w:rsidRPr="00C4073C">
        <w:tab/>
        <w:t xml:space="preserve">Ng YK, Ehsaan M, Philip S, Collery MM, Janoir C, Collignon A, et al. Expanding the repertoire of gene tools for precise manipulation of the </w:t>
      </w:r>
      <w:r w:rsidRPr="00C4073C">
        <w:rPr>
          <w:i/>
        </w:rPr>
        <w:t xml:space="preserve">Clostridium difficile </w:t>
      </w:r>
      <w:r w:rsidRPr="00C4073C">
        <w:t xml:space="preserve">genome: allelic exchange using </w:t>
      </w:r>
      <w:r w:rsidRPr="00C4073C">
        <w:rPr>
          <w:i/>
        </w:rPr>
        <w:t xml:space="preserve">pyrE </w:t>
      </w:r>
      <w:r w:rsidRPr="00C4073C">
        <w:t>alleles. PLoS One. 2013;8(2):e56051. Epub 2013/02/14. doi: 10.1371/journal.pone.0056051. PubMed PMID: 23405251; PubMed Central PMCID: PMCPMC3566075.</w:t>
      </w:r>
    </w:p>
    <w:p w14:paraId="2C95ABEF" w14:textId="77777777" w:rsidR="00C4073C" w:rsidRPr="00C4073C" w:rsidRDefault="00C4073C" w:rsidP="00C4073C">
      <w:pPr>
        <w:pStyle w:val="EndNoteBibliography"/>
        <w:spacing w:after="0"/>
      </w:pPr>
      <w:r w:rsidRPr="00C4073C">
        <w:t>9.</w:t>
      </w:r>
      <w:r w:rsidRPr="00C4073C">
        <w:tab/>
        <w:t xml:space="preserve">Sorg JA, Sonenshein AL. Bile salts and glycine as cogerminants for </w:t>
      </w:r>
      <w:r w:rsidRPr="00C4073C">
        <w:rPr>
          <w:i/>
        </w:rPr>
        <w:t>Clostridium difficile</w:t>
      </w:r>
      <w:r w:rsidRPr="00C4073C">
        <w:t xml:space="preserve"> spores. J Bacteriol. 2008;190(7):2505-12. Epub 2008/02/05. doi: 10.1128/JB.01765-07. PubMed PMID: 18245298; PubMed Central PMCID: PMCPMC2293200.</w:t>
      </w:r>
    </w:p>
    <w:p w14:paraId="5E10563D" w14:textId="77777777" w:rsidR="00C4073C" w:rsidRPr="00C4073C" w:rsidRDefault="00C4073C" w:rsidP="00C4073C">
      <w:pPr>
        <w:pStyle w:val="EndNoteBibliography"/>
        <w:spacing w:after="0"/>
      </w:pPr>
      <w:r w:rsidRPr="00C4073C">
        <w:t>10.</w:t>
      </w:r>
      <w:r w:rsidRPr="00C4073C">
        <w:tab/>
        <w:t xml:space="preserve">Bhattacharjee D, Sorg JA. </w:t>
      </w:r>
      <w:r w:rsidRPr="00C4073C">
        <w:rPr>
          <w:rFonts w:ascii="Arial" w:hAnsi="Arial" w:cs="Arial"/>
        </w:rPr>
        <w:t xml:space="preserve">Factors and Conditions That Impact Electroporation of </w:t>
      </w:r>
      <w:r w:rsidRPr="00C4073C">
        <w:rPr>
          <w:rFonts w:ascii="Arial" w:hAnsi="Arial" w:cs="Arial"/>
          <w:i/>
        </w:rPr>
        <w:t>Clostridioides difficile</w:t>
      </w:r>
      <w:r w:rsidRPr="00C4073C">
        <w:rPr>
          <w:rFonts w:ascii="Arial" w:hAnsi="Arial" w:cs="Arial"/>
        </w:rPr>
        <w:t xml:space="preserve"> Strains</w:t>
      </w:r>
      <w:r w:rsidRPr="00C4073C">
        <w:t>. mSphere. 2020;5(2). Epub 2020/03/07. doi: 10.1128/mSphere.00941-19. PubMed PMID: 32132157; PubMed Central PMCID: PMCPMC7056809.</w:t>
      </w:r>
    </w:p>
    <w:p w14:paraId="3F853AD1" w14:textId="1936D7A0" w:rsidR="00C4073C" w:rsidRPr="00C4073C" w:rsidRDefault="00C4073C" w:rsidP="00C4073C">
      <w:pPr>
        <w:pStyle w:val="EndNoteBibliography"/>
        <w:spacing w:after="0"/>
      </w:pPr>
      <w:r w:rsidRPr="00C4073C">
        <w:t>12.</w:t>
      </w:r>
      <w:r w:rsidRPr="00C4073C">
        <w:tab/>
        <w:t xml:space="preserve">Baloh MaS, J.A. . </w:t>
      </w:r>
      <w:r w:rsidRPr="00C4073C">
        <w:rPr>
          <w:i/>
        </w:rPr>
        <w:t>Clostridioides difficile</w:t>
      </w:r>
      <w:r w:rsidRPr="00C4073C">
        <w:t xml:space="preserve"> SpoVAD and SpoVAE Interact and Are Required for Dipicolinic Acid Uptake into Spores. J Bacteriol. 2021;203(21). doi: </w:t>
      </w:r>
      <w:hyperlink r:id="rId4" w:history="1">
        <w:r w:rsidRPr="00C4073C">
          <w:rPr>
            <w:rStyle w:val="Hyperlink"/>
          </w:rPr>
          <w:t>https://doi.org/10</w:t>
        </w:r>
      </w:hyperlink>
      <w:r w:rsidRPr="00C4073C">
        <w:t xml:space="preserve"> .1128/JB.00394-21.</w:t>
      </w:r>
    </w:p>
    <w:p w14:paraId="0F45B69B" w14:textId="77777777" w:rsidR="00C4073C" w:rsidRPr="00C4073C" w:rsidRDefault="00C4073C" w:rsidP="00C4073C">
      <w:pPr>
        <w:pStyle w:val="EndNoteBibliography"/>
        <w:spacing w:after="0"/>
      </w:pPr>
      <w:r w:rsidRPr="00C4073C">
        <w:t>13.</w:t>
      </w:r>
      <w:r w:rsidRPr="00C4073C">
        <w:tab/>
        <w:t xml:space="preserve">Brehm JN, Sorg JA. Plasmid Sequence and Availability for an Improved </w:t>
      </w:r>
      <w:r w:rsidRPr="00C4073C">
        <w:rPr>
          <w:i/>
        </w:rPr>
        <w:t xml:space="preserve">Clostridioides difficile </w:t>
      </w:r>
      <w:r w:rsidRPr="00C4073C">
        <w:t>CRISPR-Cas9 Mutagenesis System. Microbiol Resour Announc. 2022;11(12):e0083322. Epub 20221107. doi: 10.1128/mra.00833-22. PubMed PMID: 36342279; PubMed Central PMCID: PMCPMC9753633.</w:t>
      </w:r>
    </w:p>
    <w:p w14:paraId="7922D6BD" w14:textId="77777777" w:rsidR="00C4073C" w:rsidRPr="00C4073C" w:rsidRDefault="00C4073C" w:rsidP="00C4073C">
      <w:pPr>
        <w:pStyle w:val="EndNoteBibliography"/>
      </w:pPr>
      <w:r w:rsidRPr="00C4073C">
        <w:t>14.</w:t>
      </w:r>
      <w:r w:rsidRPr="00C4073C">
        <w:tab/>
        <w:t xml:space="preserve">Brehm JN, Sorg JA. Plasmid sequence and availability for an improved </w:t>
      </w:r>
      <w:r w:rsidRPr="00C4073C">
        <w:rPr>
          <w:i/>
        </w:rPr>
        <w:t xml:space="preserve">Clostridioides difficile </w:t>
      </w:r>
      <w:r w:rsidRPr="00C4073C">
        <w:t>CRISPR-Cas9 mutagenesis system Microbiol Resour Announc. 2022;11(12 ). doi: 10.1128/mra.00833-22.</w:t>
      </w:r>
    </w:p>
    <w:p w14:paraId="65E6A0F2" w14:textId="5720E876" w:rsidR="00BF7D85" w:rsidRPr="00503510" w:rsidRDefault="00027E69">
      <w:pPr>
        <w:rPr>
          <w:rFonts w:ascii="Arial" w:hAnsi="Arial" w:cs="Arial"/>
        </w:rPr>
      </w:pPr>
      <w:r w:rsidRPr="00503510">
        <w:rPr>
          <w:rFonts w:ascii="Arial" w:hAnsi="Arial" w:cs="Arial"/>
        </w:rPr>
        <w:fldChar w:fldCharType="end"/>
      </w:r>
    </w:p>
    <w:sectPr w:rsidR="00BF7D85" w:rsidRPr="00503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f9rxvzrzexjeefptv29zi2zatx5rvvw0w&quot;&gt;2022 My EndNote Library&lt;record-ids&gt;&lt;item&gt;22&lt;/item&gt;&lt;item&gt;26&lt;/item&gt;&lt;item&gt;227&lt;/item&gt;&lt;item&gt;228&lt;/item&gt;&lt;item&gt;229&lt;/item&gt;&lt;item&gt;230&lt;/item&gt;&lt;item&gt;240&lt;/item&gt;&lt;item&gt;243&lt;/item&gt;&lt;item&gt;261&lt;/item&gt;&lt;item&gt;290&lt;/item&gt;&lt;item&gt;350&lt;/item&gt;&lt;item&gt;365&lt;/item&gt;&lt;/record-ids&gt;&lt;/item&gt;&lt;/Libraries&gt;"/>
  </w:docVars>
  <w:rsids>
    <w:rsidRoot w:val="00E70BB6"/>
    <w:rsid w:val="00027E69"/>
    <w:rsid w:val="0005552D"/>
    <w:rsid w:val="0006547F"/>
    <w:rsid w:val="00066F6D"/>
    <w:rsid w:val="00072B99"/>
    <w:rsid w:val="000A56F2"/>
    <w:rsid w:val="000A6033"/>
    <w:rsid w:val="000B3753"/>
    <w:rsid w:val="000C0FCE"/>
    <w:rsid w:val="000C4FA1"/>
    <w:rsid w:val="000D39D1"/>
    <w:rsid w:val="000D4C7A"/>
    <w:rsid w:val="000E320D"/>
    <w:rsid w:val="000F0638"/>
    <w:rsid w:val="00104C4F"/>
    <w:rsid w:val="00104C97"/>
    <w:rsid w:val="00112720"/>
    <w:rsid w:val="00135DED"/>
    <w:rsid w:val="001660C0"/>
    <w:rsid w:val="001741F6"/>
    <w:rsid w:val="001A352D"/>
    <w:rsid w:val="001A7773"/>
    <w:rsid w:val="001C69E7"/>
    <w:rsid w:val="001D1197"/>
    <w:rsid w:val="001F077D"/>
    <w:rsid w:val="00211568"/>
    <w:rsid w:val="00226DEB"/>
    <w:rsid w:val="0025545A"/>
    <w:rsid w:val="00263305"/>
    <w:rsid w:val="00280FCE"/>
    <w:rsid w:val="002C5135"/>
    <w:rsid w:val="002E616C"/>
    <w:rsid w:val="002E7578"/>
    <w:rsid w:val="002F2C53"/>
    <w:rsid w:val="0031411B"/>
    <w:rsid w:val="00372799"/>
    <w:rsid w:val="003B72B0"/>
    <w:rsid w:val="003C29A6"/>
    <w:rsid w:val="003D555C"/>
    <w:rsid w:val="003E748D"/>
    <w:rsid w:val="003F6886"/>
    <w:rsid w:val="003F7870"/>
    <w:rsid w:val="003F79CD"/>
    <w:rsid w:val="004439E2"/>
    <w:rsid w:val="00453E8D"/>
    <w:rsid w:val="00454D3F"/>
    <w:rsid w:val="004820B6"/>
    <w:rsid w:val="00500E64"/>
    <w:rsid w:val="00503510"/>
    <w:rsid w:val="00514332"/>
    <w:rsid w:val="00526E1E"/>
    <w:rsid w:val="00542457"/>
    <w:rsid w:val="005909CD"/>
    <w:rsid w:val="00591B27"/>
    <w:rsid w:val="00596749"/>
    <w:rsid w:val="005A138F"/>
    <w:rsid w:val="005F518F"/>
    <w:rsid w:val="00600399"/>
    <w:rsid w:val="006478B7"/>
    <w:rsid w:val="00683B44"/>
    <w:rsid w:val="00685052"/>
    <w:rsid w:val="006850A5"/>
    <w:rsid w:val="00691162"/>
    <w:rsid w:val="00696742"/>
    <w:rsid w:val="006D25FB"/>
    <w:rsid w:val="006F3533"/>
    <w:rsid w:val="00700612"/>
    <w:rsid w:val="00701A7E"/>
    <w:rsid w:val="0072718C"/>
    <w:rsid w:val="00736B14"/>
    <w:rsid w:val="00745F8D"/>
    <w:rsid w:val="00760631"/>
    <w:rsid w:val="00773CF3"/>
    <w:rsid w:val="0077703C"/>
    <w:rsid w:val="00783E2D"/>
    <w:rsid w:val="007A08CD"/>
    <w:rsid w:val="007B7005"/>
    <w:rsid w:val="007C0FCB"/>
    <w:rsid w:val="00801FA5"/>
    <w:rsid w:val="00802346"/>
    <w:rsid w:val="00803F20"/>
    <w:rsid w:val="00840CB6"/>
    <w:rsid w:val="008413D9"/>
    <w:rsid w:val="00851E09"/>
    <w:rsid w:val="008523D3"/>
    <w:rsid w:val="0086316A"/>
    <w:rsid w:val="008B1818"/>
    <w:rsid w:val="008B486A"/>
    <w:rsid w:val="008C0BFC"/>
    <w:rsid w:val="008D15D8"/>
    <w:rsid w:val="008E3752"/>
    <w:rsid w:val="008E5F51"/>
    <w:rsid w:val="009617D9"/>
    <w:rsid w:val="00962FA9"/>
    <w:rsid w:val="00981F28"/>
    <w:rsid w:val="009B42EE"/>
    <w:rsid w:val="009B4310"/>
    <w:rsid w:val="009F2B1C"/>
    <w:rsid w:val="00A01AC1"/>
    <w:rsid w:val="00A46588"/>
    <w:rsid w:val="00A867D7"/>
    <w:rsid w:val="00A92233"/>
    <w:rsid w:val="00A93244"/>
    <w:rsid w:val="00AA0E11"/>
    <w:rsid w:val="00AB4F1A"/>
    <w:rsid w:val="00AD387C"/>
    <w:rsid w:val="00B17E15"/>
    <w:rsid w:val="00B254A1"/>
    <w:rsid w:val="00B27CC5"/>
    <w:rsid w:val="00B374DE"/>
    <w:rsid w:val="00B50EF6"/>
    <w:rsid w:val="00B54300"/>
    <w:rsid w:val="00B5764E"/>
    <w:rsid w:val="00B641DA"/>
    <w:rsid w:val="00BE44D4"/>
    <w:rsid w:val="00BF68C0"/>
    <w:rsid w:val="00BF7D85"/>
    <w:rsid w:val="00C0071F"/>
    <w:rsid w:val="00C04A9B"/>
    <w:rsid w:val="00C065DF"/>
    <w:rsid w:val="00C232CC"/>
    <w:rsid w:val="00C4073C"/>
    <w:rsid w:val="00C70DB6"/>
    <w:rsid w:val="00C879CA"/>
    <w:rsid w:val="00CB09EF"/>
    <w:rsid w:val="00CD22B5"/>
    <w:rsid w:val="00CD5DE7"/>
    <w:rsid w:val="00CE77C6"/>
    <w:rsid w:val="00CF1395"/>
    <w:rsid w:val="00D13DE7"/>
    <w:rsid w:val="00D15A4A"/>
    <w:rsid w:val="00D6335C"/>
    <w:rsid w:val="00D8311F"/>
    <w:rsid w:val="00D91694"/>
    <w:rsid w:val="00DB3115"/>
    <w:rsid w:val="00DC662D"/>
    <w:rsid w:val="00E07727"/>
    <w:rsid w:val="00E148E3"/>
    <w:rsid w:val="00E32C74"/>
    <w:rsid w:val="00E70BB6"/>
    <w:rsid w:val="00E74FC4"/>
    <w:rsid w:val="00E94115"/>
    <w:rsid w:val="00E9762D"/>
    <w:rsid w:val="00EA4824"/>
    <w:rsid w:val="00EE7CD1"/>
    <w:rsid w:val="00F00669"/>
    <w:rsid w:val="00F215C6"/>
    <w:rsid w:val="00F35D5B"/>
    <w:rsid w:val="00F52B3A"/>
    <w:rsid w:val="00F55B81"/>
    <w:rsid w:val="00F55EFC"/>
    <w:rsid w:val="00F65963"/>
    <w:rsid w:val="00FA6075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87B04"/>
  <w15:chartTrackingRefBased/>
  <w15:docId w15:val="{D58EC7A5-8AB5-4AE6-AFAD-2A095255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0BB6"/>
    <w:rPr>
      <w:b/>
      <w:bCs/>
    </w:rPr>
  </w:style>
  <w:style w:type="character" w:customStyle="1" w:styleId="ref-title">
    <w:name w:val="ref-title"/>
    <w:basedOn w:val="DefaultParagraphFont"/>
    <w:rsid w:val="00BE44D4"/>
  </w:style>
  <w:style w:type="character" w:styleId="Emphasis">
    <w:name w:val="Emphasis"/>
    <w:basedOn w:val="DefaultParagraphFont"/>
    <w:uiPriority w:val="20"/>
    <w:qFormat/>
    <w:rsid w:val="00BE44D4"/>
    <w:rPr>
      <w:i/>
      <w:iCs/>
    </w:rPr>
  </w:style>
  <w:style w:type="character" w:customStyle="1" w:styleId="ref-journal">
    <w:name w:val="ref-journal"/>
    <w:basedOn w:val="DefaultParagraphFont"/>
    <w:rsid w:val="00BE44D4"/>
  </w:style>
  <w:style w:type="character" w:customStyle="1" w:styleId="ref-vol">
    <w:name w:val="ref-vol"/>
    <w:basedOn w:val="DefaultParagraphFont"/>
    <w:rsid w:val="00BE44D4"/>
  </w:style>
  <w:style w:type="character" w:customStyle="1" w:styleId="mixed-citation">
    <w:name w:val="mixed-citation"/>
    <w:basedOn w:val="DefaultParagraphFont"/>
    <w:rsid w:val="00AA0E11"/>
  </w:style>
  <w:style w:type="paragraph" w:customStyle="1" w:styleId="EndNoteBibliographyTitle">
    <w:name w:val="EndNote Bibliography Title"/>
    <w:basedOn w:val="Normal"/>
    <w:link w:val="EndNoteBibliographyTitleChar"/>
    <w:rsid w:val="00027E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E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7E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E6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35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51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3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1FA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4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C7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407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14</Words>
  <Characters>2801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org</dc:creator>
  <cp:keywords/>
  <dc:description/>
  <cp:lastModifiedBy>Sorg, Joseph A</cp:lastModifiedBy>
  <cp:revision>2</cp:revision>
  <dcterms:created xsi:type="dcterms:W3CDTF">2024-08-12T15:54:00Z</dcterms:created>
  <dcterms:modified xsi:type="dcterms:W3CDTF">2024-08-12T15:54:00Z</dcterms:modified>
</cp:coreProperties>
</file>